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61C31" w14:textId="77777777" w:rsidR="00B35B6B" w:rsidRPr="00B04FC5" w:rsidRDefault="00B35B6B" w:rsidP="00B35B6B">
      <w:pPr>
        <w:spacing w:line="480" w:lineRule="auto"/>
        <w:rPr>
          <w:rFonts w:ascii="Times New Roman" w:hAnsi="Times New Roman" w:cs="Times New Roman"/>
          <w:b/>
          <w:bCs/>
        </w:rPr>
      </w:pPr>
      <w:r w:rsidRPr="00B04FC5">
        <w:rPr>
          <w:rFonts w:ascii="Times New Roman" w:hAnsi="Times New Roman" w:cs="Times New Roman"/>
          <w:b/>
          <w:bCs/>
        </w:rPr>
        <w:t>Supplemental Figures/Tables: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456"/>
        <w:gridCol w:w="4219"/>
        <w:gridCol w:w="4019"/>
        <w:gridCol w:w="656"/>
      </w:tblGrid>
      <w:tr w:rsidR="00B35B6B" w:rsidRPr="00AC11EF" w14:paraId="62906507" w14:textId="77777777" w:rsidTr="0026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CD42B5D" w14:textId="77777777" w:rsidR="00B35B6B" w:rsidRPr="004156D6" w:rsidRDefault="00B35B6B" w:rsidP="0026419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Toc162368686"/>
            <w:r w:rsidRPr="004156D6">
              <w:rPr>
                <w:rFonts w:ascii="Times New Roman" w:hAnsi="Times New Roman" w:cs="Times New Roman"/>
                <w:color w:val="000000" w:themeColor="text1"/>
              </w:rPr>
              <w:t>Supplemental Table 1. Code Image-Based Case Sub-Criteria</w:t>
            </w:r>
            <w:bookmarkEnd w:id="0"/>
          </w:p>
        </w:tc>
      </w:tr>
      <w:tr w:rsidR="00B35B6B" w:rsidRPr="00AC11EF" w14:paraId="5829B79C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  <w:tcBorders>
              <w:left w:val="single" w:sz="4" w:space="0" w:color="auto"/>
              <w:right w:val="nil"/>
            </w:tcBorders>
          </w:tcPr>
          <w:p w14:paraId="58809A01" w14:textId="77777777" w:rsidR="00B35B6B" w:rsidRPr="00AC11EF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Sub-Criteria Definition </w:t>
            </w:r>
          </w:p>
        </w:tc>
        <w:tc>
          <w:tcPr>
            <w:tcW w:w="4675" w:type="dxa"/>
            <w:gridSpan w:val="2"/>
            <w:tcBorders>
              <w:left w:val="nil"/>
            </w:tcBorders>
            <w:vAlign w:val="center"/>
          </w:tcPr>
          <w:p w14:paraId="58A0F7BF" w14:textId="77777777" w:rsidR="00B35B6B" w:rsidRPr="00AC11EF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sz w:val="22"/>
                <w:szCs w:val="22"/>
              </w:rPr>
              <w:t xml:space="preserve">Initial Validation </w:t>
            </w:r>
          </w:p>
          <w:p w14:paraId="324D3CFE" w14:textId="77777777" w:rsidR="00B35B6B" w:rsidRPr="00AC11EF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sz w:val="22"/>
                <w:szCs w:val="22"/>
              </w:rPr>
              <w:t>Predictive Value</w:t>
            </w:r>
          </w:p>
        </w:tc>
      </w:tr>
      <w:tr w:rsidR="00B35B6B" w:rsidRPr="00AC11EF" w14:paraId="4D6BD8E1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</w:tcPr>
          <w:p w14:paraId="5375C59F" w14:textId="77777777" w:rsidR="00B35B6B" w:rsidRPr="00AC11EF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38" w:type="dxa"/>
            <w:gridSpan w:val="2"/>
            <w:tcBorders>
              <w:bottom w:val="single" w:sz="4" w:space="0" w:color="auto"/>
            </w:tcBorders>
          </w:tcPr>
          <w:p w14:paraId="682B3874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PT code for Shoulder imaging </w:t>
            </w:r>
          </w:p>
          <w:p w14:paraId="5D21B638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</w:t>
            </w:r>
          </w:p>
          <w:p w14:paraId="71587AC0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Shoulder imaging</w:t>
            </w:r>
          </w:p>
          <w:p w14:paraId="6A6A13FB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d </w:t>
            </w:r>
          </w:p>
          <w:p w14:paraId="028D642C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Code for Diagnosis of Non-Traumatic Rotator Cuff Tear (Within one year)</w:t>
            </w:r>
          </w:p>
          <w:p w14:paraId="05489340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4C45B89F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for Traumatic Cuff or Non-Rotator Cuff Shoulder Surgery (PRIOR)</w:t>
            </w:r>
          </w:p>
          <w:p w14:paraId="29C88958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0D49C226" w14:textId="77777777" w:rsidR="00B35B6B" w:rsidRPr="00AC11EF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1A9E2BA" w14:textId="77777777" w:rsidR="00B35B6B" w:rsidRPr="00AC11EF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AC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B35B6B" w:rsidRPr="00AC11EF" w14:paraId="74FD4155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C0B60" w14:textId="77777777" w:rsidR="00B35B6B" w:rsidRPr="00AC11EF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C11E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his version of the algorithm underwent several iterative </w:t>
            </w:r>
            <w:proofErr w:type="gramStart"/>
            <w:r w:rsidRPr="00AC11E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lidations</w:t>
            </w:r>
            <w:proofErr w:type="gramEnd"/>
            <w:r w:rsidRPr="00AC11E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 the predictive values listed here represent the highest predictive value achieved by this sub-criterion before final validation. This sub-criterion is listed in bold because it achieved greater than the 85% predictive value threshold and was thus included in the final algorithm. </w:t>
            </w:r>
          </w:p>
        </w:tc>
      </w:tr>
    </w:tbl>
    <w:p w14:paraId="32C04374" w14:textId="77777777" w:rsidR="00B35B6B" w:rsidRDefault="00B35B6B" w:rsidP="00B35B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456"/>
        <w:gridCol w:w="4219"/>
        <w:gridCol w:w="4019"/>
        <w:gridCol w:w="656"/>
      </w:tblGrid>
      <w:tr w:rsidR="00B35B6B" w:rsidRPr="00A92EC2" w14:paraId="38F9BD41" w14:textId="77777777" w:rsidTr="0026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4E8906F" w14:textId="77777777" w:rsidR="00B35B6B" w:rsidRPr="004156D6" w:rsidRDefault="00B35B6B" w:rsidP="0026419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" w:name="_Toc162368683"/>
            <w:r w:rsidRPr="004156D6">
              <w:rPr>
                <w:rFonts w:ascii="Times New Roman" w:hAnsi="Times New Roman" w:cs="Times New Roman"/>
                <w:color w:val="000000" w:themeColor="text1"/>
              </w:rPr>
              <w:t>Supplemental Table 2. Code Based Non-Image-Based Case Sub-Criteria</w:t>
            </w:r>
            <w:bookmarkEnd w:id="1"/>
          </w:p>
        </w:tc>
      </w:tr>
      <w:tr w:rsidR="00B35B6B" w:rsidRPr="00A92EC2" w14:paraId="08A1788F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  <w:tcBorders>
              <w:left w:val="single" w:sz="4" w:space="0" w:color="auto"/>
              <w:right w:val="nil"/>
            </w:tcBorders>
          </w:tcPr>
          <w:p w14:paraId="5FDE32AA" w14:textId="77777777" w:rsidR="00B35B6B" w:rsidRPr="00A92EC2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Sub-Criteria Definition </w:t>
            </w:r>
          </w:p>
        </w:tc>
        <w:tc>
          <w:tcPr>
            <w:tcW w:w="4675" w:type="dxa"/>
            <w:gridSpan w:val="2"/>
            <w:tcBorders>
              <w:left w:val="nil"/>
            </w:tcBorders>
            <w:vAlign w:val="center"/>
          </w:tcPr>
          <w:p w14:paraId="6A4A8B9B" w14:textId="77777777" w:rsidR="00B35B6B" w:rsidRPr="00A92EC2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itial Validation </w:t>
            </w:r>
          </w:p>
          <w:p w14:paraId="48DAB012" w14:textId="77777777" w:rsidR="00B35B6B" w:rsidRPr="00A92EC2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ive Value</w:t>
            </w:r>
          </w:p>
        </w:tc>
      </w:tr>
      <w:tr w:rsidR="00B35B6B" w:rsidRPr="00A92EC2" w14:paraId="3EC30DBD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359ACD82" w14:textId="77777777" w:rsidR="00B35B6B" w:rsidRPr="00A92EC2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38" w:type="dxa"/>
            <w:gridSpan w:val="2"/>
          </w:tcPr>
          <w:p w14:paraId="0ECAB99D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PT Code for Rotator Cuff Specific Surgery </w:t>
            </w:r>
          </w:p>
          <w:p w14:paraId="123F7728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ithout </w:t>
            </w:r>
          </w:p>
          <w:p w14:paraId="27CAF912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for Traumatic Cuff or Non-Rotator Cuff Shoulder Surgery (PRIOR)</w:t>
            </w:r>
          </w:p>
          <w:p w14:paraId="30C20294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1DE9B5D8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29F1DD49" w14:textId="77777777" w:rsidR="00B35B6B" w:rsidRPr="00A92EC2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</w:p>
        </w:tc>
      </w:tr>
      <w:tr w:rsidR="00B35B6B" w:rsidRPr="00A92EC2" w14:paraId="0C9B7C1D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BF2EBCB" w14:textId="77777777" w:rsidR="00B35B6B" w:rsidRPr="00A92EC2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238" w:type="dxa"/>
            <w:gridSpan w:val="2"/>
          </w:tcPr>
          <w:p w14:paraId="114CA650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PT code for Shoulder Surgery </w:t>
            </w:r>
          </w:p>
          <w:p w14:paraId="4494FD31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d</w:t>
            </w:r>
          </w:p>
          <w:p w14:paraId="22C20822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Code for Diagnosis of Non-Traumatic Rotator Cuff Tear (Within one year)</w:t>
            </w:r>
          </w:p>
          <w:p w14:paraId="08BED732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1C5260A6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for Traumatic Cuff or Non-Rotator Cuff Shoulder Surgery (PRIOR)</w:t>
            </w:r>
          </w:p>
          <w:p w14:paraId="1F527EB9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3AD43E72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7B6C80F0" w14:textId="77777777" w:rsidR="00B35B6B" w:rsidRPr="00A92EC2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%</w:t>
            </w:r>
          </w:p>
        </w:tc>
      </w:tr>
      <w:tr w:rsidR="00B35B6B" w:rsidRPr="00A92EC2" w14:paraId="1FBE163E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43F520DA" w14:textId="77777777" w:rsidR="00B35B6B" w:rsidRPr="00A92EC2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</w:p>
        </w:tc>
        <w:tc>
          <w:tcPr>
            <w:tcW w:w="8238" w:type="dxa"/>
            <w:gridSpan w:val="2"/>
          </w:tcPr>
          <w:p w14:paraId="2DFA2D81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for Physical Therapy</w:t>
            </w:r>
          </w:p>
          <w:p w14:paraId="71B06D53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</w:p>
          <w:p w14:paraId="185F0397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Code for Diagnosis of Non-Traumatic Rotator Cuff Tear (Within one year)</w:t>
            </w:r>
          </w:p>
          <w:p w14:paraId="101963B1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39123ABE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CPT Code for Traumatic Cuff or Non-Rotator Cuff Shoulder Surgery (PRIOR)</w:t>
            </w:r>
          </w:p>
          <w:p w14:paraId="0B6462C5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252DC795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684E5274" w14:textId="77777777" w:rsidR="00B35B6B" w:rsidRPr="00A92EC2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B35B6B" w:rsidRPr="00A92EC2" w14:paraId="75CF721E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A6803CA" w14:textId="77777777" w:rsidR="00B35B6B" w:rsidRPr="0089192A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19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b</w:t>
            </w:r>
          </w:p>
        </w:tc>
        <w:tc>
          <w:tcPr>
            <w:tcW w:w="8238" w:type="dxa"/>
            <w:gridSpan w:val="2"/>
          </w:tcPr>
          <w:p w14:paraId="63665038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CPT code for Physical Therapy</w:t>
            </w:r>
          </w:p>
          <w:p w14:paraId="67206D80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</w:p>
          <w:p w14:paraId="6215BCB0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Code for Diagnosis of Non-Traumatic Rotator Cuff Tear (Within one year)</w:t>
            </w:r>
          </w:p>
          <w:p w14:paraId="76F48912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1E3B6F47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CPT Code for Traumatic Cuff or Non-Rotator Cuff Shoulder Surgery (PRIOR)</w:t>
            </w:r>
          </w:p>
          <w:p w14:paraId="6928B44F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599A1968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07CD9B67" w14:textId="77777777" w:rsidR="00B35B6B" w:rsidRPr="00A92EC2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3%</w:t>
            </w:r>
          </w:p>
        </w:tc>
      </w:tr>
      <w:tr w:rsidR="00B35B6B" w:rsidRPr="00A92EC2" w14:paraId="25630EFE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3259CF7A" w14:textId="77777777" w:rsidR="00B35B6B" w:rsidRPr="00A92EC2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a</w:t>
            </w:r>
          </w:p>
        </w:tc>
        <w:tc>
          <w:tcPr>
            <w:tcW w:w="8238" w:type="dxa"/>
            <w:gridSpan w:val="2"/>
          </w:tcPr>
          <w:p w14:paraId="3A79486C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One unique visit with mention of ICD 9 or 10 Code for Diagnosis of Non-Traumatic Rotator Cuff Tear (Within one year)</w:t>
            </w:r>
          </w:p>
          <w:p w14:paraId="59DC2D8D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6ECC5DA6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CPT Code for Traumatic Cuff or Non-Rotator Cuff Shoulder Surgery (PRIOR)</w:t>
            </w:r>
          </w:p>
          <w:p w14:paraId="3131AAEF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59774F71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512F79DE" w14:textId="77777777" w:rsidR="00B35B6B" w:rsidRPr="00A92EC2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B35B6B" w:rsidRPr="00A92EC2" w14:paraId="3D7AA22B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442FBD7" w14:textId="77777777" w:rsidR="00B35B6B" w:rsidRPr="00A92EC2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b</w:t>
            </w:r>
          </w:p>
        </w:tc>
        <w:tc>
          <w:tcPr>
            <w:tcW w:w="8238" w:type="dxa"/>
            <w:gridSpan w:val="2"/>
          </w:tcPr>
          <w:p w14:paraId="78C45193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Two unique visits with mention of ICD 9 or 10 Code for Diagnosis of Non-Traumatic Rotator Cuff Tear (Within one year)</w:t>
            </w:r>
          </w:p>
          <w:p w14:paraId="1E7A78E1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5B7C089C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CPT Code for Traumatic Cuff or Non-Rotator Cuff Shoulder Surgery (PRIOR)</w:t>
            </w:r>
          </w:p>
          <w:p w14:paraId="40631D57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without</w:t>
            </w:r>
          </w:p>
          <w:p w14:paraId="35697630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29E7D246" w14:textId="77777777" w:rsidR="00B35B6B" w:rsidRPr="00A92EC2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B35B6B" w:rsidRPr="00A92EC2" w14:paraId="20942E65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4AC2430" w14:textId="77777777" w:rsidR="00B35B6B" w:rsidRPr="00A92EC2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4c</w:t>
            </w:r>
          </w:p>
        </w:tc>
        <w:tc>
          <w:tcPr>
            <w:tcW w:w="8238" w:type="dxa"/>
            <w:gridSpan w:val="2"/>
          </w:tcPr>
          <w:p w14:paraId="7AF513BC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ee unique visits with mention of ICD 9 or 10 Code for Diagnosis of Non-Traumatic Rotator Cuff Tear (Within one year)</w:t>
            </w:r>
          </w:p>
          <w:p w14:paraId="27030C62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3AFED375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for Traumatic Cuff or Non-Rotator Cuff Shoulder Surgery (PRIOR)</w:t>
            </w:r>
          </w:p>
          <w:p w14:paraId="5D0310C2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59A6D9D6" w14:textId="77777777" w:rsidR="00B35B6B" w:rsidRPr="00A92EC2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70FFCE24" w14:textId="77777777" w:rsidR="00B35B6B" w:rsidRPr="00A92EC2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7%</w:t>
            </w:r>
          </w:p>
        </w:tc>
      </w:tr>
      <w:tr w:rsidR="00B35B6B" w:rsidRPr="00A92EC2" w14:paraId="3DF61467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6FC4A125" w14:textId="77777777" w:rsidR="00B35B6B" w:rsidRPr="00A92EC2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sz w:val="22"/>
                <w:szCs w:val="22"/>
              </w:rPr>
              <w:t>4d</w:t>
            </w:r>
          </w:p>
        </w:tc>
        <w:tc>
          <w:tcPr>
            <w:tcW w:w="8238" w:type="dxa"/>
            <w:gridSpan w:val="2"/>
          </w:tcPr>
          <w:p w14:paraId="6566FB14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ur or more unique visits with mention of ICD 9 or 10 Code for Diagnosis of Non-Traumatic Rotator Cuff Tear (Within one year)</w:t>
            </w:r>
          </w:p>
          <w:p w14:paraId="3ABB2B06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396E4937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for Traumatic Cuff or Non-Rotator Cuff Shoulder Surgery (PRIOR)</w:t>
            </w:r>
          </w:p>
          <w:p w14:paraId="56FB9A1F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0D547A9F" w14:textId="77777777" w:rsidR="00B35B6B" w:rsidRPr="00A92EC2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Traumatic Tear or Non-Tear Related Rotator Cuff Injury (PRIOR)</w:t>
            </w:r>
          </w:p>
        </w:tc>
        <w:tc>
          <w:tcPr>
            <w:tcW w:w="656" w:type="dxa"/>
            <w:vAlign w:val="center"/>
          </w:tcPr>
          <w:p w14:paraId="7CF0D3B0" w14:textId="77777777" w:rsidR="00B35B6B" w:rsidRPr="00A92EC2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2E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2%</w:t>
            </w:r>
          </w:p>
        </w:tc>
      </w:tr>
      <w:tr w:rsidR="00B35B6B" w:rsidRPr="00A92EC2" w14:paraId="65D0F2C9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8ADC" w14:textId="77777777" w:rsidR="00B35B6B" w:rsidRPr="00A92EC2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A92EC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his version of the algorithm underwent several iterative </w:t>
            </w:r>
            <w:proofErr w:type="gramStart"/>
            <w:r w:rsidRPr="00A92EC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validations</w:t>
            </w:r>
            <w:proofErr w:type="gramEnd"/>
            <w:r w:rsidRPr="00A92EC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nd the predictive values listed here represent the highest predictive value achieved by each sub-criteria before final validation. The sub-criteria listed in in bold are those that met the initial predictive value threshold of 85% and were included in the final algorithm.</w:t>
            </w:r>
          </w:p>
        </w:tc>
      </w:tr>
    </w:tbl>
    <w:p w14:paraId="1BFEF332" w14:textId="77777777" w:rsidR="00B35B6B" w:rsidRDefault="00B35B6B" w:rsidP="00B35B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EC48767" w14:textId="77777777" w:rsidR="00B35B6B" w:rsidRDefault="00B35B6B" w:rsidP="00B35B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656"/>
        <w:gridCol w:w="4219"/>
        <w:gridCol w:w="3699"/>
        <w:gridCol w:w="776"/>
      </w:tblGrid>
      <w:tr w:rsidR="00B35B6B" w:rsidRPr="00086DA5" w14:paraId="1DB3D61A" w14:textId="77777777" w:rsidTr="0026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FFFFFF" w:themeFill="background1"/>
          </w:tcPr>
          <w:p w14:paraId="748B43C5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Toc162368684"/>
            <w:bookmarkStart w:id="3" w:name="_Hlk162343041"/>
            <w:r w:rsidRPr="004156D6">
              <w:rPr>
                <w:rFonts w:ascii="Times New Roman" w:hAnsi="Times New Roman" w:cs="Times New Roman"/>
                <w:color w:val="000000" w:themeColor="text1"/>
              </w:rPr>
              <w:t>Supplemental Table 3. NLP Based Image Not Required Case Definition</w:t>
            </w:r>
            <w:bookmarkEnd w:id="2"/>
          </w:p>
        </w:tc>
      </w:tr>
      <w:tr w:rsidR="00B35B6B" w:rsidRPr="00086DA5" w14:paraId="6333EEB0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5" w:type="dxa"/>
            <w:gridSpan w:val="2"/>
            <w:tcBorders>
              <w:right w:val="nil"/>
            </w:tcBorders>
          </w:tcPr>
          <w:p w14:paraId="17296EC0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ub-Criteria Definition</w:t>
            </w:r>
            <w:r w:rsidRPr="00086DA5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  </w:t>
            </w:r>
            <w:r w:rsidRPr="00086DA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086DA5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                            </w:t>
            </w:r>
          </w:p>
        </w:tc>
        <w:tc>
          <w:tcPr>
            <w:tcW w:w="4475" w:type="dxa"/>
            <w:gridSpan w:val="2"/>
            <w:tcBorders>
              <w:top w:val="single" w:sz="4" w:space="0" w:color="000000" w:themeColor="text1"/>
              <w:left w:val="nil"/>
            </w:tcBorders>
          </w:tcPr>
          <w:p w14:paraId="2B8A8448" w14:textId="77777777" w:rsidR="00B35B6B" w:rsidRPr="00086DA5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itial Validation</w:t>
            </w:r>
          </w:p>
          <w:p w14:paraId="7C019166" w14:textId="77777777" w:rsidR="00B35B6B" w:rsidRPr="00086DA5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ive Values</w:t>
            </w:r>
          </w:p>
        </w:tc>
      </w:tr>
      <w:tr w:rsidR="00B35B6B" w:rsidRPr="00086DA5" w14:paraId="19E5D9BD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A58C0B6" w14:textId="77777777" w:rsidR="00B35B6B" w:rsidRPr="00086DA5" w:rsidRDefault="00B35B6B" w:rsidP="002641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Exclusion Criteria*</w:t>
            </w:r>
          </w:p>
        </w:tc>
      </w:tr>
      <w:tr w:rsidR="00B35B6B" w:rsidRPr="00086DA5" w14:paraId="6FD3028E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21DEF669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94" w:type="dxa"/>
            <w:gridSpan w:val="3"/>
          </w:tcPr>
          <w:p w14:paraId="019FF051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tator cuff (is)… normal</w:t>
            </w:r>
          </w:p>
        </w:tc>
      </w:tr>
      <w:tr w:rsidR="00B35B6B" w:rsidRPr="00086DA5" w14:paraId="29865670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D15E518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94" w:type="dxa"/>
            <w:gridSpan w:val="3"/>
          </w:tcPr>
          <w:p w14:paraId="1C029121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 rotator cuff</w:t>
            </w:r>
          </w:p>
        </w:tc>
      </w:tr>
      <w:tr w:rsidR="00B35B6B" w:rsidRPr="00086DA5" w14:paraId="511B6AAC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21AECA0D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94" w:type="dxa"/>
            <w:gridSpan w:val="3"/>
          </w:tcPr>
          <w:p w14:paraId="498A1383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(evidence of/discernable/obvious/significant/ partial/ </w:t>
            </w:r>
            <w:proofErr w:type="gramStart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-thickness</w:t>
            </w:r>
            <w:proofErr w:type="gramEnd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) rotator cuff tear/avulsion/pathology/abnormality(s)</w:t>
            </w:r>
          </w:p>
        </w:tc>
      </w:tr>
      <w:tr w:rsidR="00B35B6B" w:rsidRPr="00086DA5" w14:paraId="04108E0F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23D81969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94" w:type="dxa"/>
            <w:gridSpan w:val="3"/>
          </w:tcPr>
          <w:p w14:paraId="34538B37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tator cuff … intact</w:t>
            </w:r>
          </w:p>
        </w:tc>
      </w:tr>
      <w:tr w:rsidR="00B35B6B" w:rsidRPr="00086DA5" w14:paraId="058995FB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A267718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94" w:type="dxa"/>
            <w:gridSpan w:val="3"/>
          </w:tcPr>
          <w:p w14:paraId="00B39C8E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umatic tear of (right/left) rotator cuff</w:t>
            </w:r>
          </w:p>
        </w:tc>
      </w:tr>
      <w:tr w:rsidR="00B35B6B" w:rsidRPr="00086DA5" w14:paraId="0053CCD6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A4B7FFA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94" w:type="dxa"/>
            <w:gridSpan w:val="3"/>
          </w:tcPr>
          <w:p w14:paraId="0D7944DF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tear/torn (of) rotator cuff</w:t>
            </w:r>
          </w:p>
        </w:tc>
      </w:tr>
      <w:tr w:rsidR="00B35B6B" w:rsidRPr="00086DA5" w14:paraId="7447671E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29E5D0D9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94" w:type="dxa"/>
            <w:gridSpan w:val="3"/>
          </w:tcPr>
          <w:p w14:paraId="7089DF46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tator cuff… no tear</w:t>
            </w:r>
          </w:p>
        </w:tc>
      </w:tr>
      <w:tr w:rsidR="00B35B6B" w:rsidRPr="00086DA5" w14:paraId="6224DE70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24BD485" w14:textId="77777777" w:rsidR="00B35B6B" w:rsidRPr="00086DA5" w:rsidRDefault="00B35B6B" w:rsidP="002641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Inclusion Criteria</w:t>
            </w:r>
          </w:p>
        </w:tc>
      </w:tr>
      <w:tr w:rsidR="00B35B6B" w:rsidRPr="00086DA5" w14:paraId="3C1CA998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3B764CB9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18" w:type="dxa"/>
            <w:gridSpan w:val="2"/>
          </w:tcPr>
          <w:p w14:paraId="446A2D79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complete/partial/full/entire/incomplete/mild/massive/bilateral/small) (thickness) rotator cuff/cuff/supraspinatus (and)/infraspinatus (and)/subscapularis (and)/teres minor(and) (partial/partially/completely/complete) (tendon (s)) (is/has </w:t>
            </w: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been/has </w:t>
            </w:r>
            <w:proofErr w:type="gramStart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)(</w:t>
            </w:r>
            <w:proofErr w:type="gramEnd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al/partially/full/fully/complete/completely) (thickness) torn/tear/avulsion/avulsed</w:t>
            </w:r>
          </w:p>
        </w:tc>
        <w:tc>
          <w:tcPr>
            <w:tcW w:w="776" w:type="dxa"/>
            <w:vAlign w:val="center"/>
          </w:tcPr>
          <w:p w14:paraId="385F53BF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100%</w:t>
            </w:r>
          </w:p>
        </w:tc>
      </w:tr>
      <w:bookmarkEnd w:id="3"/>
      <w:tr w:rsidR="00B35B6B" w:rsidRPr="00086DA5" w14:paraId="08F39D2D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32A2F294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8" w:type="dxa"/>
            <w:gridSpan w:val="2"/>
          </w:tcPr>
          <w:p w14:paraId="3040E0BF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complete/partial/full/entire/incomplete/mild/massive/bilateral/small) (thickness) tear of the (tendon(s) of the) rotator cuff/ cuff/Supraspinatus (and)/infraspinatus (and)/subscapularis (and)/teres minor (and)</w:t>
            </w:r>
          </w:p>
        </w:tc>
        <w:tc>
          <w:tcPr>
            <w:tcW w:w="776" w:type="dxa"/>
            <w:vAlign w:val="center"/>
          </w:tcPr>
          <w:p w14:paraId="43FAD614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%</w:t>
            </w:r>
          </w:p>
        </w:tc>
      </w:tr>
      <w:tr w:rsidR="00B35B6B" w:rsidRPr="00086DA5" w14:paraId="02C2ADA2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4E18E02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8" w:type="dxa"/>
            <w:gridSpan w:val="2"/>
          </w:tcPr>
          <w:p w14:paraId="5C11A137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completely/massively/entirely/fully/ partially) torn rotator cuff/cuff/supraspinatus (and)/infraspinatus (and)/subscapularis (and)/teres minor (and)</w:t>
            </w:r>
          </w:p>
        </w:tc>
        <w:tc>
          <w:tcPr>
            <w:tcW w:w="776" w:type="dxa"/>
            <w:vAlign w:val="center"/>
          </w:tcPr>
          <w:p w14:paraId="2B62A78E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%</w:t>
            </w:r>
          </w:p>
        </w:tc>
      </w:tr>
      <w:tr w:rsidR="00B35B6B" w:rsidRPr="00086DA5" w14:paraId="1CF588C9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18BD86D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8" w:type="dxa"/>
            <w:gridSpan w:val="2"/>
          </w:tcPr>
          <w:p w14:paraId="6CFA8665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complete/massive/entire/full/partial) defect of (the) rotator cuff/cuff/supraspinatus (and) (and)/infraspinatus(and)/subscapularis (and)/teres minor (and)</w:t>
            </w:r>
          </w:p>
        </w:tc>
        <w:tc>
          <w:tcPr>
            <w:tcW w:w="776" w:type="dxa"/>
            <w:vAlign w:val="center"/>
          </w:tcPr>
          <w:p w14:paraId="6202B563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1EE57EF5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128D3720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18" w:type="dxa"/>
            <w:gridSpan w:val="2"/>
          </w:tcPr>
          <w:p w14:paraId="4E8891A1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complete/massive/entire/full/ partial) rotator cuff/cuff/supraspinatus(and)/infraspinatus(and)/subscapularis(and)/teres minor(and) defect(s)</w:t>
            </w:r>
          </w:p>
        </w:tc>
        <w:tc>
          <w:tcPr>
            <w:tcW w:w="776" w:type="dxa"/>
            <w:vAlign w:val="center"/>
          </w:tcPr>
          <w:p w14:paraId="6847A082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5951C548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65444DC6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**</w:t>
            </w:r>
          </w:p>
        </w:tc>
        <w:tc>
          <w:tcPr>
            <w:tcW w:w="7918" w:type="dxa"/>
            <w:gridSpan w:val="2"/>
          </w:tcPr>
          <w:p w14:paraId="08689DCB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(full/ partial) rotator cuff/cuff/supraspinatus/infraspinatus/subscapularis/teres minor (tear) repair</w:t>
            </w:r>
          </w:p>
        </w:tc>
        <w:tc>
          <w:tcPr>
            <w:tcW w:w="776" w:type="dxa"/>
            <w:vAlign w:val="center"/>
          </w:tcPr>
          <w:p w14:paraId="307A27B3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B35B6B" w:rsidRPr="00086DA5" w14:paraId="48EF396E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310A5165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18" w:type="dxa"/>
            <w:gridSpan w:val="2"/>
          </w:tcPr>
          <w:p w14:paraId="73E15B4B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tator cuff/cuff/supraspinatus (and)/infraspinatus (and)/subscapularis (and)/teres minor (and)repair(ed) (arthroscopically)</w:t>
            </w:r>
          </w:p>
        </w:tc>
        <w:tc>
          <w:tcPr>
            <w:tcW w:w="776" w:type="dxa"/>
            <w:vAlign w:val="center"/>
          </w:tcPr>
          <w:p w14:paraId="277830A7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7CD6392D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1C7B04BC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18" w:type="dxa"/>
            <w:gridSpan w:val="2"/>
          </w:tcPr>
          <w:p w14:paraId="3671569F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arthroscopically) repair(ed) (of)(the) rotator cuff/cuff/supraspinatus (and)/infraspinatus (and)/subscapularis (and)/teres minor (and)</w:t>
            </w:r>
          </w:p>
        </w:tc>
        <w:tc>
          <w:tcPr>
            <w:tcW w:w="776" w:type="dxa"/>
            <w:vAlign w:val="center"/>
          </w:tcPr>
          <w:p w14:paraId="3514DFB0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23E79C74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415C762C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18" w:type="dxa"/>
            <w:gridSpan w:val="2"/>
          </w:tcPr>
          <w:p w14:paraId="132E555F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hroplasty of rotator cuff/cuff/supraspinatus (and)/infraspinatus (and)/subscapularis (and)/teres minor (and)</w:t>
            </w:r>
          </w:p>
        </w:tc>
        <w:tc>
          <w:tcPr>
            <w:tcW w:w="776" w:type="dxa"/>
            <w:vAlign w:val="center"/>
          </w:tcPr>
          <w:p w14:paraId="738DD9C0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601F1F7C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769D1CE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918" w:type="dxa"/>
            <w:gridSpan w:val="2"/>
          </w:tcPr>
          <w:p w14:paraId="01A28024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otator cuff/cuff/supraspinatus (and)/infraspinatus (and)/subscapularis (and)/teres minor (and) arthroplasty </w:t>
            </w:r>
          </w:p>
        </w:tc>
        <w:tc>
          <w:tcPr>
            <w:tcW w:w="776" w:type="dxa"/>
            <w:vAlign w:val="center"/>
          </w:tcPr>
          <w:p w14:paraId="521A9050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0332A7C9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2507B5DC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1**</w:t>
            </w:r>
          </w:p>
        </w:tc>
        <w:tc>
          <w:tcPr>
            <w:tcW w:w="7918" w:type="dxa"/>
            <w:gridSpan w:val="2"/>
          </w:tcPr>
          <w:p w14:paraId="33D87C49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surgery) (of the) </w:t>
            </w:r>
            <w:proofErr w:type="spellStart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hroplastic</w:t>
            </w:r>
            <w:proofErr w:type="spellEnd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arthroplasty/arthroscopic (surgery) (of the)? rotator cuff/cuff/supraspinatus (and)/infraspinatus (and)/subscapularis (and)/teres minor (and) ... repair(ed)</w:t>
            </w:r>
          </w:p>
        </w:tc>
        <w:tc>
          <w:tcPr>
            <w:tcW w:w="776" w:type="dxa"/>
            <w:vAlign w:val="center"/>
          </w:tcPr>
          <w:p w14:paraId="1324BB50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1DA81740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495B7494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18" w:type="dxa"/>
            <w:gridSpan w:val="2"/>
          </w:tcPr>
          <w:p w14:paraId="54943233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tator cuff/cuff/supraspinatus (and)/infraspinatus (and)/subscapularis (and)/teres minor (and) surgery</w:t>
            </w:r>
          </w:p>
        </w:tc>
        <w:tc>
          <w:tcPr>
            <w:tcW w:w="776" w:type="dxa"/>
            <w:vAlign w:val="center"/>
          </w:tcPr>
          <w:p w14:paraId="5456B69A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1F048441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5490BBE7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18" w:type="dxa"/>
            <w:gridSpan w:val="2"/>
          </w:tcPr>
          <w:p w14:paraId="4F857BF6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urgical/surgically) (repair(ed)) (of) (the) rotator cuff/cuff/supraspinatus (and)/infraspinatus (and)/subscapularis (and)/teres minor(and) tear (arthroscopic/</w:t>
            </w:r>
            <w:proofErr w:type="spellStart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hroplastic</w:t>
            </w:r>
            <w:proofErr w:type="spellEnd"/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 repair/arthroplasty</w:t>
            </w:r>
          </w:p>
        </w:tc>
        <w:tc>
          <w:tcPr>
            <w:tcW w:w="776" w:type="dxa"/>
            <w:vAlign w:val="center"/>
          </w:tcPr>
          <w:p w14:paraId="4EF16D8C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5E121CFA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0B5276C7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918" w:type="dxa"/>
            <w:gridSpan w:val="2"/>
          </w:tcPr>
          <w:p w14:paraId="75A35681" w14:textId="77777777" w:rsidR="00B35B6B" w:rsidRPr="00086DA5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houlder arthroplasty with repair of (the) rotator cuff/cuff/supraspinatus (and)/infraspinatus (and)/subscapularis (and)/teres minor (and) – </w:t>
            </w:r>
          </w:p>
        </w:tc>
        <w:tc>
          <w:tcPr>
            <w:tcW w:w="776" w:type="dxa"/>
            <w:vAlign w:val="center"/>
          </w:tcPr>
          <w:p w14:paraId="163A8522" w14:textId="77777777" w:rsidR="00B35B6B" w:rsidRPr="00086DA5" w:rsidRDefault="00B35B6B" w:rsidP="00264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%</w:t>
            </w:r>
          </w:p>
        </w:tc>
      </w:tr>
      <w:tr w:rsidR="00B35B6B" w:rsidRPr="00086DA5" w14:paraId="287BB263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dxa"/>
          </w:tcPr>
          <w:p w14:paraId="77EE826D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7918" w:type="dxa"/>
            <w:gridSpan w:val="2"/>
          </w:tcPr>
          <w:p w14:paraId="140E871C" w14:textId="77777777" w:rsidR="00B35B6B" w:rsidRPr="00086DA5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 xml:space="preserve">Physical </w:t>
            </w:r>
            <w:proofErr w:type="gramStart"/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examination:…</w:t>
            </w:r>
            <w:proofErr w:type="gramEnd"/>
            <w:r w:rsidRPr="00086DA5">
              <w:rPr>
                <w:rFonts w:ascii="Times New Roman" w:hAnsi="Times New Roman" w:cs="Times New Roman"/>
                <w:sz w:val="22"/>
                <w:szCs w:val="22"/>
              </w:rPr>
              <w:t xml:space="preserve"> Rotator cuff/Empty Can/ Neer/Hawkins/ Lift off/ Belly Press/ Drop Arm/ Bear Hug/ … positive/+</w:t>
            </w:r>
          </w:p>
        </w:tc>
        <w:tc>
          <w:tcPr>
            <w:tcW w:w="776" w:type="dxa"/>
            <w:vAlign w:val="center"/>
          </w:tcPr>
          <w:p w14:paraId="0C620C3A" w14:textId="77777777" w:rsidR="00B35B6B" w:rsidRPr="00086DA5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</w:tr>
      <w:tr w:rsidR="00B35B6B" w:rsidRPr="00086DA5" w14:paraId="3D0C2C0D" w14:textId="77777777" w:rsidTr="00264190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auto"/>
            </w:tcBorders>
          </w:tcPr>
          <w:p w14:paraId="2C7744FA" w14:textId="77777777" w:rsidR="00B35B6B" w:rsidRPr="00086DA5" w:rsidRDefault="00B35B6B" w:rsidP="0026419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is version of the algorithm underwent several iterative </w:t>
            </w:r>
            <w:proofErr w:type="gramStart"/>
            <w:r w:rsidRPr="00086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lidations</w:t>
            </w:r>
            <w:proofErr w:type="gramEnd"/>
            <w:r w:rsidRPr="00086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</w:t>
            </w:r>
            <w:r w:rsidRPr="00086D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he predictive values listed here represent the highest predictive value achieved by each sub-criteria before final validation. The sub-criteria listed in bold met the initial predictive value threshold of 85% and were included in the final algorithm.</w:t>
            </w:r>
          </w:p>
          <w:p w14:paraId="769DE975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3122804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) = optional terms</w:t>
            </w:r>
          </w:p>
          <w:p w14:paraId="0A95D455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 = interchangeable terms</w:t>
            </w:r>
          </w:p>
          <w:p w14:paraId="30FF812B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… = allow for space between terms – 20 characters for exclusion criteria and 55 characters for inclusion criteria</w:t>
            </w:r>
          </w:p>
          <w:p w14:paraId="550B229D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Exclusion terms were applied to all sub-criteria before inclusion criteria</w:t>
            </w:r>
          </w:p>
          <w:p w14:paraId="273BD2A1" w14:textId="77777777" w:rsidR="00B35B6B" w:rsidRPr="00086DA5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86DA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* Sub-criterion 6 was removed because it was captured entirely by sub criterion 11</w:t>
            </w:r>
          </w:p>
        </w:tc>
      </w:tr>
    </w:tbl>
    <w:p w14:paraId="1702C618" w14:textId="77777777" w:rsidR="00B35B6B" w:rsidRDefault="00B35B6B" w:rsidP="00B35B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456"/>
        <w:gridCol w:w="4166"/>
        <w:gridCol w:w="3952"/>
        <w:gridCol w:w="776"/>
      </w:tblGrid>
      <w:tr w:rsidR="00B35B6B" w:rsidRPr="007C12AA" w14:paraId="3172AF8C" w14:textId="77777777" w:rsidTr="0026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0763240" w14:textId="77777777" w:rsidR="00B35B6B" w:rsidRPr="007C12AA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_Toc162368687"/>
            <w:r w:rsidRPr="004156D6">
              <w:rPr>
                <w:rFonts w:ascii="Times New Roman" w:hAnsi="Times New Roman" w:cs="Times New Roman"/>
                <w:color w:val="000000" w:themeColor="text1"/>
              </w:rPr>
              <w:t>Supplemental Table 4. Code Based Image Confirmed Control Sub-Criteria</w:t>
            </w:r>
            <w:bookmarkEnd w:id="4"/>
          </w:p>
        </w:tc>
      </w:tr>
      <w:tr w:rsidR="00B35B6B" w:rsidRPr="007C12AA" w14:paraId="4330D936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2" w:type="dxa"/>
            <w:gridSpan w:val="2"/>
            <w:tcBorders>
              <w:left w:val="single" w:sz="4" w:space="0" w:color="auto"/>
              <w:right w:val="nil"/>
            </w:tcBorders>
          </w:tcPr>
          <w:p w14:paraId="17C54FB9" w14:textId="77777777" w:rsidR="00B35B6B" w:rsidRPr="007C12AA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Sub-Criteria Definition </w:t>
            </w:r>
          </w:p>
        </w:tc>
        <w:tc>
          <w:tcPr>
            <w:tcW w:w="4728" w:type="dxa"/>
            <w:gridSpan w:val="2"/>
            <w:tcBorders>
              <w:left w:val="nil"/>
            </w:tcBorders>
            <w:vAlign w:val="center"/>
          </w:tcPr>
          <w:p w14:paraId="07903916" w14:textId="77777777" w:rsidR="00B35B6B" w:rsidRPr="007C12AA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sz w:val="22"/>
                <w:szCs w:val="22"/>
              </w:rPr>
              <w:t>Initial Validation</w:t>
            </w:r>
          </w:p>
          <w:p w14:paraId="42EAC268" w14:textId="77777777" w:rsidR="00B35B6B" w:rsidRPr="007C12AA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sz w:val="22"/>
                <w:szCs w:val="22"/>
              </w:rPr>
              <w:t>Predictive Value</w:t>
            </w:r>
          </w:p>
        </w:tc>
      </w:tr>
      <w:tr w:rsidR="00B35B6B" w:rsidRPr="007C12AA" w14:paraId="1D038C66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</w:tcPr>
          <w:p w14:paraId="4409C6C2" w14:textId="77777777" w:rsidR="00B35B6B" w:rsidRPr="007C12AA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118" w:type="dxa"/>
            <w:gridSpan w:val="2"/>
            <w:tcBorders>
              <w:bottom w:val="single" w:sz="4" w:space="0" w:color="auto"/>
            </w:tcBorders>
          </w:tcPr>
          <w:p w14:paraId="461AC7A9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non-case &gt;40</w:t>
            </w:r>
          </w:p>
          <w:p w14:paraId="0C6A674E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With</w:t>
            </w:r>
          </w:p>
          <w:p w14:paraId="6909C4B2" w14:textId="77777777" w:rsidR="00B35B6B" w:rsidRPr="007C12AA" w:rsidRDefault="00B35B6B" w:rsidP="00264190">
            <w:pPr>
              <w:ind w:left="778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PT code for Shoulder imaging </w:t>
            </w:r>
          </w:p>
          <w:p w14:paraId="36CBC4B2" w14:textId="77777777" w:rsidR="00B35B6B" w:rsidRPr="007C12AA" w:rsidRDefault="00B35B6B" w:rsidP="00264190">
            <w:pPr>
              <w:ind w:left="778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OR </w:t>
            </w:r>
          </w:p>
          <w:p w14:paraId="4245A6F2" w14:textId="77777777" w:rsidR="00B35B6B" w:rsidRPr="007C12AA" w:rsidRDefault="00B35B6B" w:rsidP="00264190">
            <w:pPr>
              <w:ind w:left="778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 or 10 for Shoulder imaging</w:t>
            </w:r>
          </w:p>
          <w:p w14:paraId="05227A4B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</w:t>
            </w:r>
          </w:p>
          <w:p w14:paraId="16BA43B3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:</w:t>
            </w:r>
          </w:p>
          <w:p w14:paraId="02C3E334" w14:textId="77777777" w:rsidR="00B35B6B" w:rsidRPr="007C12AA" w:rsidRDefault="00B35B6B" w:rsidP="00B35B6B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23412: repair of ruptured musculotendinous cuff (</w:t>
            </w:r>
            <w:proofErr w:type="spellStart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.</w:t>
            </w:r>
            <w:proofErr w:type="spellEnd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tator cuff) open; chronic</w:t>
            </w:r>
          </w:p>
          <w:p w14:paraId="2FEFE5B5" w14:textId="77777777" w:rsidR="00B35B6B" w:rsidRPr="007C12AA" w:rsidRDefault="00B35B6B" w:rsidP="00B35B6B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CPT code 23420: reconstruction of complete shoulder (rotator) cuff avulsion; chronic </w:t>
            </w:r>
          </w:p>
          <w:p w14:paraId="214C23DB" w14:textId="77777777" w:rsidR="00B35B6B" w:rsidRPr="007C12AA" w:rsidRDefault="00B35B6B" w:rsidP="00B35B6B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23410: repair of ruptured musculotendinous cuff (</w:t>
            </w:r>
            <w:proofErr w:type="spellStart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.</w:t>
            </w:r>
            <w:proofErr w:type="spellEnd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tator cuff) open; acute</w:t>
            </w:r>
          </w:p>
          <w:p w14:paraId="01083D89" w14:textId="77777777" w:rsidR="00B35B6B" w:rsidRPr="007C12AA" w:rsidRDefault="00B35B6B" w:rsidP="00B35B6B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T code 29827 and 29828: Arthroscopy shoulder, surgical; with rotator cuff repair</w:t>
            </w:r>
          </w:p>
          <w:p w14:paraId="342D745B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 9</w:t>
            </w:r>
          </w:p>
          <w:p w14:paraId="4ED59AC1" w14:textId="77777777" w:rsidR="00B35B6B" w:rsidRPr="007C12AA" w:rsidRDefault="00B35B6B" w:rsidP="00B35B6B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7.61 Complete rupture of rotator cuff</w:t>
            </w:r>
          </w:p>
          <w:p w14:paraId="739EBF54" w14:textId="77777777" w:rsidR="00B35B6B" w:rsidRPr="007C12AA" w:rsidRDefault="00B35B6B" w:rsidP="00B35B6B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6.13 Partial tear of rotator cuff</w:t>
            </w:r>
          </w:p>
          <w:p w14:paraId="2C1F009D" w14:textId="77777777" w:rsidR="00B35B6B" w:rsidRPr="007C12AA" w:rsidRDefault="00B35B6B" w:rsidP="00B35B6B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26.1 Rotator cuff syndrome of shoulder and allied disorders</w:t>
            </w:r>
          </w:p>
          <w:p w14:paraId="3C674DB1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10</w:t>
            </w:r>
          </w:p>
          <w:p w14:paraId="621C6427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20 Complete rotator cuff tear or rupture of unspecified shoulder, not specified as traumatic</w:t>
            </w:r>
          </w:p>
          <w:p w14:paraId="763B18BC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21 Complete rotator cuff tear or rupture of right shoulder, not specified as traumatic</w:t>
            </w:r>
          </w:p>
          <w:p w14:paraId="5430EC11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22 Complete rotator cuff tear or rupture of left shoulder, not specified as traumatic</w:t>
            </w:r>
          </w:p>
          <w:p w14:paraId="73DD271B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75.110 Incomplete rotator cuff tear or rupture of </w:t>
            </w:r>
            <w:proofErr w:type="spellStart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psecified</w:t>
            </w:r>
            <w:proofErr w:type="spellEnd"/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houlder, not specified as traumatic</w:t>
            </w:r>
          </w:p>
          <w:p w14:paraId="06323C56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11 Incomplete rotator cuff tear or rupture of right shoulder, not specified as traumatic</w:t>
            </w:r>
          </w:p>
          <w:p w14:paraId="50415694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12 Incomplete rotator cuff tear or rupture of left shoulder, not specified as traumatic</w:t>
            </w:r>
          </w:p>
          <w:p w14:paraId="75A35377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00 Unspecified rotator cuff tear or rupture of unspecified shoulder, not specified as traumatic</w:t>
            </w:r>
          </w:p>
          <w:p w14:paraId="15C5E50F" w14:textId="77777777" w:rsidR="00B35B6B" w:rsidRPr="007C12AA" w:rsidRDefault="00B35B6B" w:rsidP="00B35B6B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01 Unspecified rotator cuff tear or rupture of right shoulder, not specified as traumatic</w:t>
            </w:r>
          </w:p>
          <w:p w14:paraId="63F1286B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75.102 Unspecified rotator cuff tear or rupture of left shoulder, not specified as traumatic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5A88503" w14:textId="77777777" w:rsidR="00B35B6B" w:rsidRPr="007C12AA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100%</w:t>
            </w:r>
          </w:p>
        </w:tc>
      </w:tr>
      <w:tr w:rsidR="00B35B6B" w:rsidRPr="007C12AA" w14:paraId="77797853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DE366" w14:textId="77777777" w:rsidR="00B35B6B" w:rsidRPr="007C12AA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12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his version of the algorithm underwent several iterative </w:t>
            </w:r>
            <w:proofErr w:type="gramStart"/>
            <w:r w:rsidRPr="007C12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lidations</w:t>
            </w:r>
            <w:proofErr w:type="gramEnd"/>
            <w:r w:rsidRPr="007C12A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 the predictive values listed here represent the highest predictive value achieved by this sub-criterion before final validation. This sub-criterion is bolded because it met the 85% predictive value threshold and was included in the final algorithm. </w:t>
            </w:r>
          </w:p>
        </w:tc>
      </w:tr>
    </w:tbl>
    <w:p w14:paraId="0A09F1CE" w14:textId="77777777" w:rsidR="00B35B6B" w:rsidRDefault="00B35B6B" w:rsidP="00B35B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456"/>
        <w:gridCol w:w="4219"/>
        <w:gridCol w:w="4019"/>
        <w:gridCol w:w="656"/>
      </w:tblGrid>
      <w:tr w:rsidR="00B35B6B" w:rsidRPr="00DC22FE" w14:paraId="79FACA3B" w14:textId="77777777" w:rsidTr="00264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A8E23A8" w14:textId="77777777" w:rsidR="00B35B6B" w:rsidRPr="004156D6" w:rsidRDefault="00B35B6B" w:rsidP="0026419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bookmarkStart w:id="5" w:name="_Toc162368685"/>
            <w:r w:rsidRPr="004156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lemental Table 5</w:t>
            </w:r>
            <w:r w:rsidRPr="004156D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. </w:t>
            </w:r>
            <w:r w:rsidRPr="004156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de Based</w:t>
            </w:r>
            <w:r w:rsidRPr="004156D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4156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age Not Required Control Sub-Criteria</w:t>
            </w:r>
            <w:bookmarkEnd w:id="5"/>
          </w:p>
        </w:tc>
      </w:tr>
      <w:tr w:rsidR="00B35B6B" w:rsidRPr="00DC22FE" w14:paraId="5FBF4488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2"/>
            <w:tcBorders>
              <w:left w:val="single" w:sz="4" w:space="0" w:color="auto"/>
              <w:right w:val="nil"/>
            </w:tcBorders>
          </w:tcPr>
          <w:p w14:paraId="252D3059" w14:textId="77777777" w:rsidR="00B35B6B" w:rsidRPr="00DC22FE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 xml:space="preserve">Sub-Criteria Definition </w:t>
            </w:r>
          </w:p>
        </w:tc>
        <w:tc>
          <w:tcPr>
            <w:tcW w:w="4675" w:type="dxa"/>
            <w:gridSpan w:val="2"/>
            <w:tcBorders>
              <w:left w:val="nil"/>
            </w:tcBorders>
            <w:vAlign w:val="center"/>
          </w:tcPr>
          <w:p w14:paraId="51A483FF" w14:textId="77777777" w:rsidR="00B35B6B" w:rsidRPr="00DC22FE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Initial Validation</w:t>
            </w:r>
          </w:p>
          <w:p w14:paraId="2F68BA49" w14:textId="77777777" w:rsidR="00B35B6B" w:rsidRPr="00DC22FE" w:rsidRDefault="00B35B6B" w:rsidP="002641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Predictive Value</w:t>
            </w:r>
          </w:p>
        </w:tc>
      </w:tr>
      <w:tr w:rsidR="00B35B6B" w:rsidRPr="00DC22FE" w14:paraId="676C3277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666666" w:themeColor="text1" w:themeTint="99"/>
            </w:tcBorders>
          </w:tcPr>
          <w:p w14:paraId="47B4F038" w14:textId="77777777" w:rsidR="00B35B6B" w:rsidRPr="00DC22FE" w:rsidRDefault="00B35B6B" w:rsidP="002641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38" w:type="dxa"/>
            <w:gridSpan w:val="2"/>
            <w:tcBorders>
              <w:bottom w:val="single" w:sz="4" w:space="0" w:color="666666" w:themeColor="text1" w:themeTint="99"/>
            </w:tcBorders>
          </w:tcPr>
          <w:p w14:paraId="037073E2" w14:textId="77777777" w:rsidR="00B35B6B" w:rsidRPr="00DC22FE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y non-case from the Code or NL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image required</w:t>
            </w:r>
            <w:r w:rsidRPr="00DC22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ase definitions that is above the age of 40</w:t>
            </w:r>
          </w:p>
        </w:tc>
        <w:tc>
          <w:tcPr>
            <w:tcW w:w="656" w:type="dxa"/>
            <w:tcBorders>
              <w:bottom w:val="single" w:sz="4" w:space="0" w:color="666666" w:themeColor="text1" w:themeTint="99"/>
            </w:tcBorders>
            <w:vAlign w:val="center"/>
          </w:tcPr>
          <w:p w14:paraId="0C1A48EC" w14:textId="77777777" w:rsidR="00B35B6B" w:rsidRPr="00DC22FE" w:rsidRDefault="00B35B6B" w:rsidP="00264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</w:t>
            </w:r>
          </w:p>
        </w:tc>
      </w:tr>
      <w:tr w:rsidR="00B35B6B" w:rsidRPr="00DC22FE" w14:paraId="70027AC0" w14:textId="77777777" w:rsidTr="00264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bottom w:val="single" w:sz="4" w:space="0" w:color="auto"/>
            </w:tcBorders>
          </w:tcPr>
          <w:p w14:paraId="3CD8E9EE" w14:textId="77777777" w:rsidR="00B35B6B" w:rsidRPr="00DC22FE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8238" w:type="dxa"/>
            <w:gridSpan w:val="2"/>
            <w:tcBorders>
              <w:bottom w:val="single" w:sz="4" w:space="0" w:color="auto"/>
            </w:tcBorders>
          </w:tcPr>
          <w:p w14:paraId="68931C1C" w14:textId="77777777" w:rsidR="00B35B6B" w:rsidRPr="00DC22FE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Anyone above the age of 40, </w:t>
            </w:r>
          </w:p>
          <w:p w14:paraId="6EAA5767" w14:textId="77777777" w:rsidR="00B35B6B" w:rsidRPr="00DC22FE" w:rsidRDefault="00B35B6B" w:rsidP="00264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without:</w:t>
            </w:r>
          </w:p>
          <w:p w14:paraId="17E80694" w14:textId="77777777" w:rsidR="00B35B6B" w:rsidRPr="00DC22FE" w:rsidRDefault="00B35B6B" w:rsidP="00264190">
            <w:pPr>
              <w:ind w:firstLine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PT:</w:t>
            </w:r>
          </w:p>
          <w:p w14:paraId="3B510E7E" w14:textId="77777777" w:rsidR="00B35B6B" w:rsidRPr="00DC22FE" w:rsidRDefault="00B35B6B" w:rsidP="00B35B6B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CPT code 23412: repair of ruptured musculotendinous cuff (</w:t>
            </w:r>
            <w:proofErr w:type="spellStart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eg.</w:t>
            </w:r>
            <w:proofErr w:type="spellEnd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 Rotator cuff) open; chronic</w:t>
            </w:r>
          </w:p>
          <w:p w14:paraId="2FA5D07D" w14:textId="77777777" w:rsidR="00B35B6B" w:rsidRPr="00DC22FE" w:rsidRDefault="00B35B6B" w:rsidP="00B35B6B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OR CPT code 23420: reconstruction of complete shoulder (rotator) cuff avulsion; chronic </w:t>
            </w:r>
          </w:p>
          <w:p w14:paraId="073C27A7" w14:textId="77777777" w:rsidR="00B35B6B" w:rsidRPr="00DC22FE" w:rsidRDefault="00B35B6B" w:rsidP="00B35B6B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CPT code 23410: repair of ruptured musculotendinous cuff (</w:t>
            </w:r>
            <w:proofErr w:type="spellStart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eg.</w:t>
            </w:r>
            <w:proofErr w:type="spellEnd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 Rotator cuff) open; acute</w:t>
            </w:r>
          </w:p>
          <w:p w14:paraId="29C9D5C9" w14:textId="77777777" w:rsidR="00B35B6B" w:rsidRPr="00DC22FE" w:rsidRDefault="00B35B6B" w:rsidP="00B35B6B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CPT code 29827 and 29828: Arthroscopy shoulder, surgical; with rotator cuff repair</w:t>
            </w:r>
          </w:p>
          <w:p w14:paraId="3F1B48A0" w14:textId="77777777" w:rsidR="00B35B6B" w:rsidRPr="00DC22FE" w:rsidRDefault="00B35B6B" w:rsidP="00264190">
            <w:pPr>
              <w:ind w:firstLine="3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  <w:p w14:paraId="14BDFC57" w14:textId="77777777" w:rsidR="00B35B6B" w:rsidRPr="00DC22FE" w:rsidRDefault="00B35B6B" w:rsidP="00B35B6B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727.61 Complete rupture of rotator cuff</w:t>
            </w:r>
          </w:p>
          <w:p w14:paraId="578663C1" w14:textId="77777777" w:rsidR="00B35B6B" w:rsidRPr="00DC22FE" w:rsidRDefault="00B35B6B" w:rsidP="00B35B6B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726.13 Partial tear of rotator cuff</w:t>
            </w:r>
          </w:p>
          <w:p w14:paraId="59ADCE42" w14:textId="77777777" w:rsidR="00B35B6B" w:rsidRPr="00DC22FE" w:rsidRDefault="00B35B6B" w:rsidP="00B35B6B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726.1 Rotator cuff syndrome of shoulder and allied disorders</w:t>
            </w:r>
          </w:p>
          <w:p w14:paraId="7BCEB06F" w14:textId="77777777" w:rsidR="00B35B6B" w:rsidRPr="00DC22FE" w:rsidRDefault="00B35B6B" w:rsidP="00264190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ICD10</w:t>
            </w:r>
          </w:p>
          <w:p w14:paraId="43539932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20 Complete rotator cuff tear or rupture of unspecified shoulder, not specified as traumatic</w:t>
            </w:r>
          </w:p>
          <w:p w14:paraId="7928EB34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21 Complete rotator cuff tear or rupture of right shoulder, not specified as traumatic</w:t>
            </w:r>
          </w:p>
          <w:p w14:paraId="31D41424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22 Complete rotator cuff tear or rupture of left shoulder, not specified as traumatic</w:t>
            </w:r>
          </w:p>
          <w:p w14:paraId="30157249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M75.110 Incomplete rotator cuff tear or rupture of </w:t>
            </w:r>
            <w:proofErr w:type="spellStart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unpsecified</w:t>
            </w:r>
            <w:proofErr w:type="spellEnd"/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 shoulder, not specified as traumatic</w:t>
            </w:r>
          </w:p>
          <w:p w14:paraId="41CE1FC1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11 Incomplete rotator cuff tear or rupture of right shoulder, not specified as traumatic</w:t>
            </w:r>
          </w:p>
          <w:p w14:paraId="1BA502A9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12 Incomplete rotator cuff tear or rupture of left shoulder, not specified as traumatic</w:t>
            </w:r>
          </w:p>
          <w:p w14:paraId="2463D52E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00 Unspecified rotator cuff tear or rupture of unspecified shoulder, not specified as traumatic</w:t>
            </w:r>
          </w:p>
          <w:p w14:paraId="24F5F9A3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01 Unspecified rotator cuff tear or rupture of right shoulder, not specified as traumatic</w:t>
            </w:r>
          </w:p>
          <w:p w14:paraId="0B76B756" w14:textId="77777777" w:rsidR="00B35B6B" w:rsidRPr="00DC22FE" w:rsidRDefault="00B35B6B" w:rsidP="00B35B6B">
            <w:pPr>
              <w:numPr>
                <w:ilvl w:val="0"/>
                <w:numId w:val="3"/>
              </w:numPr>
              <w:ind w:left="782" w:hanging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>M75.102 Unspecified rotator cuff tear or rupture of left shoulder, not specified as traumatic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4641EE7" w14:textId="77777777" w:rsidR="00B35B6B" w:rsidRPr="00DC22FE" w:rsidRDefault="00B35B6B" w:rsidP="00264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0%</w:t>
            </w:r>
          </w:p>
        </w:tc>
      </w:tr>
      <w:tr w:rsidR="00B35B6B" w:rsidRPr="00DC22FE" w14:paraId="791877F4" w14:textId="77777777" w:rsidTr="00264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C1B1A" w14:textId="77777777" w:rsidR="00B35B6B" w:rsidRPr="00DC22FE" w:rsidRDefault="00B35B6B" w:rsidP="00264190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This version of the algorithm underwent several iterative </w:t>
            </w:r>
            <w:proofErr w:type="gramStart"/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lidations</w:t>
            </w:r>
            <w:proofErr w:type="gramEnd"/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 the predictive values listed here represent the highest predictive value achieved by these sub-criteria before final validation. </w:t>
            </w:r>
            <w:proofErr w:type="gramStart"/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oth sub-</w:t>
            </w:r>
            <w:proofErr w:type="gramEnd"/>
            <w:r w:rsidRPr="00DC22F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riterion achieved greater than the 85% predictive value threshold, but the first criterion was the only one included in the final algorithm because it was found to capture everyone listed in the second criterion.</w:t>
            </w:r>
            <w:r w:rsidRPr="00DC22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3ABEBEBB" w14:textId="77777777" w:rsidR="00B35B6B" w:rsidRDefault="00B35B6B" w:rsidP="00B35B6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TableGrid"/>
        <w:tblW w:w="11340" w:type="dxa"/>
        <w:tblInd w:w="-905" w:type="dxa"/>
        <w:tblLook w:val="04A0" w:firstRow="1" w:lastRow="0" w:firstColumn="1" w:lastColumn="0" w:noHBand="0" w:noVBand="1"/>
      </w:tblPr>
      <w:tblGrid>
        <w:gridCol w:w="1710"/>
        <w:gridCol w:w="1376"/>
        <w:gridCol w:w="8370"/>
      </w:tblGrid>
      <w:tr w:rsidR="00B35B6B" w:rsidRPr="006E5780" w14:paraId="6D052355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FFFFFF" w:themeFill="background1"/>
            <w:noWrap/>
          </w:tcPr>
          <w:p w14:paraId="42A7E5C6" w14:textId="77777777" w:rsidR="00B35B6B" w:rsidRPr="004156D6" w:rsidRDefault="00B35B6B" w:rsidP="002641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56D6">
              <w:rPr>
                <w:rFonts w:ascii="Times New Roman" w:hAnsi="Times New Roman" w:cs="Times New Roman"/>
                <w:b/>
                <w:bCs/>
              </w:rPr>
              <w:lastRenderedPageBreak/>
              <w:t>Supplemental Table 6. Full List of ICD and CPT Codes Used in Code Based Algorithms</w:t>
            </w:r>
          </w:p>
          <w:p w14:paraId="3E26AE9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</w:p>
        </w:tc>
      </w:tr>
      <w:tr w:rsidR="00B35B6B" w:rsidRPr="006E5780" w14:paraId="40CA3874" w14:textId="77777777" w:rsidTr="00264190">
        <w:trPr>
          <w:trHeight w:val="320"/>
        </w:trPr>
        <w:tc>
          <w:tcPr>
            <w:tcW w:w="1710" w:type="dxa"/>
            <w:shd w:val="clear" w:color="auto" w:fill="D1D1D1" w:themeFill="background2" w:themeFillShade="E6"/>
            <w:noWrap/>
            <w:hideMark/>
          </w:tcPr>
          <w:p w14:paraId="7929687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de Type</w:t>
            </w:r>
          </w:p>
        </w:tc>
        <w:tc>
          <w:tcPr>
            <w:tcW w:w="1260" w:type="dxa"/>
            <w:shd w:val="clear" w:color="auto" w:fill="D1D1D1" w:themeFill="background2" w:themeFillShade="E6"/>
            <w:noWrap/>
            <w:hideMark/>
          </w:tcPr>
          <w:p w14:paraId="44998F5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Code </w:t>
            </w:r>
          </w:p>
        </w:tc>
        <w:tc>
          <w:tcPr>
            <w:tcW w:w="8370" w:type="dxa"/>
            <w:shd w:val="clear" w:color="auto" w:fill="D1D1D1" w:themeFill="background2" w:themeFillShade="E6"/>
            <w:noWrap/>
            <w:hideMark/>
          </w:tcPr>
          <w:p w14:paraId="521D156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de Explanation</w:t>
            </w:r>
          </w:p>
        </w:tc>
      </w:tr>
      <w:tr w:rsidR="00B35B6B" w:rsidRPr="006E5780" w14:paraId="62A3A626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D1D1D1" w:themeFill="background2" w:themeFillShade="E6"/>
            <w:noWrap/>
          </w:tcPr>
          <w:p w14:paraId="28E48A8A" w14:textId="77777777" w:rsidR="00B35B6B" w:rsidRPr="004156D6" w:rsidRDefault="00B35B6B" w:rsidP="00264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s for Rotator Cuff Tear</w:t>
            </w:r>
          </w:p>
        </w:tc>
      </w:tr>
      <w:tr w:rsidR="00B35B6B" w:rsidRPr="006E5780" w14:paraId="42EA5A2A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B29EDB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5291BDF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3412</w:t>
            </w:r>
          </w:p>
        </w:tc>
        <w:tc>
          <w:tcPr>
            <w:tcW w:w="8370" w:type="dxa"/>
            <w:noWrap/>
            <w:hideMark/>
          </w:tcPr>
          <w:p w14:paraId="3C311B1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epair of ruptured musculotendinous cuff (</w:t>
            </w:r>
            <w:proofErr w:type="spellStart"/>
            <w:r w:rsidRPr="006E5780">
              <w:rPr>
                <w:rFonts w:ascii="Times New Roman" w:hAnsi="Times New Roman" w:cs="Times New Roman"/>
              </w:rPr>
              <w:t>eg.</w:t>
            </w:r>
            <w:proofErr w:type="spellEnd"/>
            <w:r w:rsidRPr="006E5780">
              <w:rPr>
                <w:rFonts w:ascii="Times New Roman" w:hAnsi="Times New Roman" w:cs="Times New Roman"/>
              </w:rPr>
              <w:t xml:space="preserve"> Rotator cuff) open; chronic</w:t>
            </w:r>
          </w:p>
        </w:tc>
      </w:tr>
      <w:tr w:rsidR="00B35B6B" w:rsidRPr="006E5780" w14:paraId="7271FA68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391D84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7D23A9A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3420</w:t>
            </w:r>
          </w:p>
        </w:tc>
        <w:tc>
          <w:tcPr>
            <w:tcW w:w="8370" w:type="dxa"/>
            <w:noWrap/>
            <w:hideMark/>
          </w:tcPr>
          <w:p w14:paraId="5C3182C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reconstruction of complete shoulder (rotator) cuff avulsion; chronic </w:t>
            </w:r>
          </w:p>
        </w:tc>
      </w:tr>
      <w:tr w:rsidR="00B35B6B" w:rsidRPr="006E5780" w14:paraId="5B632F98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19A04EE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35FF0B8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3397</w:t>
            </w:r>
          </w:p>
        </w:tc>
        <w:tc>
          <w:tcPr>
            <w:tcW w:w="8370" w:type="dxa"/>
            <w:noWrap/>
            <w:hideMark/>
          </w:tcPr>
          <w:p w14:paraId="146AAC5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Under Repair, Revision, and/or Reconstruction Procedures on the Shoulder </w:t>
            </w:r>
          </w:p>
        </w:tc>
      </w:tr>
      <w:tr w:rsidR="00B35B6B" w:rsidRPr="006E5780" w14:paraId="14AC2FD7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0725C2D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4EAFBBA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9826</w:t>
            </w:r>
          </w:p>
        </w:tc>
        <w:tc>
          <w:tcPr>
            <w:tcW w:w="8370" w:type="dxa"/>
            <w:noWrap/>
            <w:hideMark/>
          </w:tcPr>
          <w:p w14:paraId="46BE7C1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Arthroscopy, shoulder, surgical; decompression of subacromial space with partial </w:t>
            </w:r>
          </w:p>
        </w:tc>
      </w:tr>
      <w:tr w:rsidR="00B35B6B" w:rsidRPr="006E5780" w14:paraId="4428A57D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2CB413A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1362277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9901</w:t>
            </w:r>
          </w:p>
        </w:tc>
        <w:tc>
          <w:tcPr>
            <w:tcW w:w="8370" w:type="dxa"/>
            <w:noWrap/>
            <w:hideMark/>
          </w:tcPr>
          <w:p w14:paraId="3790AC2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nder Endoscopy/Arthroscopy Procedures on the Musculoskeletal System</w:t>
            </w:r>
          </w:p>
        </w:tc>
      </w:tr>
      <w:tr w:rsidR="00B35B6B" w:rsidRPr="006E5780" w14:paraId="1BF8DA06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6661800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457981A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9827</w:t>
            </w:r>
          </w:p>
        </w:tc>
        <w:tc>
          <w:tcPr>
            <w:tcW w:w="8370" w:type="dxa"/>
            <w:noWrap/>
            <w:hideMark/>
          </w:tcPr>
          <w:p w14:paraId="616FE03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Arthroscopy shoulder, surgical; with rotator cuff repair </w:t>
            </w:r>
          </w:p>
        </w:tc>
      </w:tr>
      <w:tr w:rsidR="00B35B6B" w:rsidRPr="006E5780" w14:paraId="6248E00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4D0D55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4A948D0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9828</w:t>
            </w:r>
          </w:p>
        </w:tc>
        <w:tc>
          <w:tcPr>
            <w:tcW w:w="8370" w:type="dxa"/>
            <w:noWrap/>
            <w:hideMark/>
          </w:tcPr>
          <w:p w14:paraId="3FF2D7A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Arthroscopy shoulder, surgical; with rotator cuff repair </w:t>
            </w:r>
          </w:p>
        </w:tc>
      </w:tr>
      <w:tr w:rsidR="00B35B6B" w:rsidRPr="006E5780" w14:paraId="2CCFDD45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20C7B17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27EF967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9822</w:t>
            </w:r>
          </w:p>
        </w:tc>
        <w:tc>
          <w:tcPr>
            <w:tcW w:w="8370" w:type="dxa"/>
            <w:noWrap/>
            <w:hideMark/>
          </w:tcPr>
          <w:p w14:paraId="2D6C3F9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Arthroscopy, shoulder, surgical; debridement, limited includes debridement of soft or hard tissue</w:t>
            </w:r>
          </w:p>
        </w:tc>
      </w:tr>
      <w:tr w:rsidR="00B35B6B" w:rsidRPr="006E5780" w14:paraId="6A81748F" w14:textId="77777777" w:rsidTr="00264190">
        <w:trPr>
          <w:trHeight w:val="320"/>
        </w:trPr>
        <w:tc>
          <w:tcPr>
            <w:tcW w:w="1710" w:type="dxa"/>
            <w:noWrap/>
          </w:tcPr>
          <w:p w14:paraId="3D68650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68F78F0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27.61</w:t>
            </w:r>
          </w:p>
        </w:tc>
        <w:tc>
          <w:tcPr>
            <w:tcW w:w="8370" w:type="dxa"/>
            <w:noWrap/>
          </w:tcPr>
          <w:p w14:paraId="7C37248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mplete rupture of rotator cuff</w:t>
            </w:r>
          </w:p>
        </w:tc>
      </w:tr>
      <w:tr w:rsidR="00B35B6B" w:rsidRPr="006E5780" w14:paraId="7257A017" w14:textId="77777777" w:rsidTr="00264190">
        <w:trPr>
          <w:trHeight w:val="320"/>
        </w:trPr>
        <w:tc>
          <w:tcPr>
            <w:tcW w:w="1710" w:type="dxa"/>
            <w:noWrap/>
          </w:tcPr>
          <w:p w14:paraId="0361753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4CDB25C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26.13</w:t>
            </w:r>
          </w:p>
        </w:tc>
        <w:tc>
          <w:tcPr>
            <w:tcW w:w="8370" w:type="dxa"/>
            <w:noWrap/>
          </w:tcPr>
          <w:p w14:paraId="0E446EB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artial tear of rotator cuff</w:t>
            </w:r>
          </w:p>
        </w:tc>
      </w:tr>
      <w:tr w:rsidR="00B35B6B" w:rsidRPr="006E5780" w14:paraId="502EE12D" w14:textId="77777777" w:rsidTr="00264190">
        <w:trPr>
          <w:trHeight w:val="320"/>
        </w:trPr>
        <w:tc>
          <w:tcPr>
            <w:tcW w:w="1710" w:type="dxa"/>
            <w:noWrap/>
          </w:tcPr>
          <w:p w14:paraId="26A5951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3956054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3.63</w:t>
            </w:r>
          </w:p>
        </w:tc>
        <w:tc>
          <w:tcPr>
            <w:tcW w:w="8370" w:type="dxa"/>
            <w:noWrap/>
          </w:tcPr>
          <w:p w14:paraId="3416224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otator cuff repair</w:t>
            </w:r>
          </w:p>
        </w:tc>
      </w:tr>
      <w:tr w:rsidR="00B35B6B" w:rsidRPr="006E5780" w14:paraId="3F690BAD" w14:textId="77777777" w:rsidTr="00264190">
        <w:trPr>
          <w:trHeight w:val="320"/>
        </w:trPr>
        <w:tc>
          <w:tcPr>
            <w:tcW w:w="1710" w:type="dxa"/>
            <w:noWrap/>
          </w:tcPr>
          <w:p w14:paraId="3181693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CAD619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20</w:t>
            </w:r>
          </w:p>
        </w:tc>
        <w:tc>
          <w:tcPr>
            <w:tcW w:w="8370" w:type="dxa"/>
            <w:noWrap/>
          </w:tcPr>
          <w:p w14:paraId="3285505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mplete rotator cuff tear or rupture of unspecified shoulder, not specified as traumatic</w:t>
            </w:r>
          </w:p>
        </w:tc>
      </w:tr>
      <w:tr w:rsidR="00B35B6B" w:rsidRPr="006E5780" w14:paraId="642F54CF" w14:textId="77777777" w:rsidTr="00264190">
        <w:trPr>
          <w:trHeight w:val="320"/>
        </w:trPr>
        <w:tc>
          <w:tcPr>
            <w:tcW w:w="1710" w:type="dxa"/>
            <w:noWrap/>
          </w:tcPr>
          <w:p w14:paraId="3BF1CA6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5EEDA7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21</w:t>
            </w:r>
          </w:p>
        </w:tc>
        <w:tc>
          <w:tcPr>
            <w:tcW w:w="8370" w:type="dxa"/>
            <w:noWrap/>
          </w:tcPr>
          <w:p w14:paraId="773FC32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mplete rotator cuff tear or rupture of right shoulder, not specified as traumatic</w:t>
            </w:r>
          </w:p>
        </w:tc>
      </w:tr>
      <w:tr w:rsidR="00B35B6B" w:rsidRPr="006E5780" w14:paraId="64EE9333" w14:textId="77777777" w:rsidTr="00264190">
        <w:trPr>
          <w:trHeight w:val="320"/>
        </w:trPr>
        <w:tc>
          <w:tcPr>
            <w:tcW w:w="1710" w:type="dxa"/>
            <w:noWrap/>
          </w:tcPr>
          <w:p w14:paraId="06D583B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82A8FE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22</w:t>
            </w:r>
          </w:p>
        </w:tc>
        <w:tc>
          <w:tcPr>
            <w:tcW w:w="8370" w:type="dxa"/>
            <w:noWrap/>
          </w:tcPr>
          <w:p w14:paraId="23E00A0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mplete rotator cuff tear or rupture of left shoulder, not specified as traumatic</w:t>
            </w:r>
          </w:p>
        </w:tc>
      </w:tr>
      <w:tr w:rsidR="00B35B6B" w:rsidRPr="006E5780" w14:paraId="38B3E5B3" w14:textId="77777777" w:rsidTr="00264190">
        <w:trPr>
          <w:trHeight w:val="320"/>
        </w:trPr>
        <w:tc>
          <w:tcPr>
            <w:tcW w:w="1710" w:type="dxa"/>
            <w:noWrap/>
          </w:tcPr>
          <w:p w14:paraId="2F91FCB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E99F07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10</w:t>
            </w:r>
          </w:p>
        </w:tc>
        <w:tc>
          <w:tcPr>
            <w:tcW w:w="8370" w:type="dxa"/>
            <w:noWrap/>
          </w:tcPr>
          <w:p w14:paraId="42AB179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ncomplete rotator cuff tear or rupture of unspecified shoulder, not specified as traumatic</w:t>
            </w:r>
          </w:p>
        </w:tc>
      </w:tr>
      <w:tr w:rsidR="00B35B6B" w:rsidRPr="006E5780" w14:paraId="7ECAC01F" w14:textId="77777777" w:rsidTr="00264190">
        <w:trPr>
          <w:trHeight w:val="320"/>
        </w:trPr>
        <w:tc>
          <w:tcPr>
            <w:tcW w:w="1710" w:type="dxa"/>
            <w:noWrap/>
          </w:tcPr>
          <w:p w14:paraId="687FDD9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C63DFD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11</w:t>
            </w:r>
          </w:p>
        </w:tc>
        <w:tc>
          <w:tcPr>
            <w:tcW w:w="8370" w:type="dxa"/>
            <w:noWrap/>
          </w:tcPr>
          <w:p w14:paraId="6E8EFE9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ncomplete rotator cuff tear or rupture of right shoulder, not specified as traumatic</w:t>
            </w:r>
          </w:p>
        </w:tc>
      </w:tr>
      <w:tr w:rsidR="00B35B6B" w:rsidRPr="006E5780" w14:paraId="20EC98D1" w14:textId="77777777" w:rsidTr="00264190">
        <w:trPr>
          <w:trHeight w:val="320"/>
        </w:trPr>
        <w:tc>
          <w:tcPr>
            <w:tcW w:w="1710" w:type="dxa"/>
            <w:noWrap/>
          </w:tcPr>
          <w:p w14:paraId="4339657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BF657F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12</w:t>
            </w:r>
          </w:p>
        </w:tc>
        <w:tc>
          <w:tcPr>
            <w:tcW w:w="8370" w:type="dxa"/>
            <w:noWrap/>
          </w:tcPr>
          <w:p w14:paraId="0499F22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ncomplete rotator cuff tear or rupture of left shoulder, not specified as traumatic</w:t>
            </w:r>
          </w:p>
        </w:tc>
      </w:tr>
      <w:tr w:rsidR="00B35B6B" w:rsidRPr="006E5780" w14:paraId="5989F952" w14:textId="77777777" w:rsidTr="00264190">
        <w:trPr>
          <w:trHeight w:val="320"/>
        </w:trPr>
        <w:tc>
          <w:tcPr>
            <w:tcW w:w="1710" w:type="dxa"/>
            <w:noWrap/>
          </w:tcPr>
          <w:p w14:paraId="2FAF560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4851F8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00</w:t>
            </w:r>
          </w:p>
        </w:tc>
        <w:tc>
          <w:tcPr>
            <w:tcW w:w="8370" w:type="dxa"/>
            <w:noWrap/>
          </w:tcPr>
          <w:p w14:paraId="3217E3C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nspecified rotator cuff tear or rupture of unspecified shoulder, not specified as traumatic</w:t>
            </w:r>
          </w:p>
        </w:tc>
      </w:tr>
      <w:tr w:rsidR="00B35B6B" w:rsidRPr="006E5780" w14:paraId="00E83B8F" w14:textId="77777777" w:rsidTr="00264190">
        <w:trPr>
          <w:trHeight w:val="320"/>
        </w:trPr>
        <w:tc>
          <w:tcPr>
            <w:tcW w:w="1710" w:type="dxa"/>
            <w:noWrap/>
          </w:tcPr>
          <w:p w14:paraId="1D2EA93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21D6D9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01</w:t>
            </w:r>
          </w:p>
        </w:tc>
        <w:tc>
          <w:tcPr>
            <w:tcW w:w="8370" w:type="dxa"/>
            <w:noWrap/>
          </w:tcPr>
          <w:p w14:paraId="5E01AA1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nspecified rotator cuff tear or rupture of right shoulder, not specified as traumatic</w:t>
            </w:r>
          </w:p>
        </w:tc>
      </w:tr>
      <w:tr w:rsidR="00B35B6B" w:rsidRPr="006E5780" w14:paraId="079C75D6" w14:textId="77777777" w:rsidTr="00264190">
        <w:trPr>
          <w:trHeight w:val="320"/>
        </w:trPr>
        <w:tc>
          <w:tcPr>
            <w:tcW w:w="1710" w:type="dxa"/>
            <w:noWrap/>
          </w:tcPr>
          <w:p w14:paraId="68419DA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384B406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102</w:t>
            </w:r>
          </w:p>
        </w:tc>
        <w:tc>
          <w:tcPr>
            <w:tcW w:w="8370" w:type="dxa"/>
            <w:noWrap/>
          </w:tcPr>
          <w:p w14:paraId="39F1AD9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nspecified rotator cuff tear or rupture of left shoulder, not specified as traumatic</w:t>
            </w:r>
          </w:p>
        </w:tc>
      </w:tr>
      <w:tr w:rsidR="00B35B6B" w:rsidRPr="006E5780" w14:paraId="6684E760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D1D1D1" w:themeFill="background2" w:themeFillShade="E6"/>
            <w:noWrap/>
          </w:tcPr>
          <w:p w14:paraId="18614446" w14:textId="77777777" w:rsidR="00B35B6B" w:rsidRPr="004156D6" w:rsidRDefault="00B35B6B" w:rsidP="00264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s for Rotator Cuff Exclusions (Traumatic Tear)</w:t>
            </w:r>
          </w:p>
        </w:tc>
      </w:tr>
      <w:tr w:rsidR="00B35B6B" w:rsidRPr="006E5780" w14:paraId="76A84B5A" w14:textId="77777777" w:rsidTr="00264190">
        <w:trPr>
          <w:trHeight w:val="320"/>
        </w:trPr>
        <w:tc>
          <w:tcPr>
            <w:tcW w:w="1710" w:type="dxa"/>
            <w:noWrap/>
          </w:tcPr>
          <w:p w14:paraId="13AD45B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</w:tcPr>
          <w:p w14:paraId="7957356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3410</w:t>
            </w:r>
          </w:p>
        </w:tc>
        <w:tc>
          <w:tcPr>
            <w:tcW w:w="8370" w:type="dxa"/>
            <w:noWrap/>
          </w:tcPr>
          <w:p w14:paraId="21A94AD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epair of ruptured musculotendinous cuff (</w:t>
            </w:r>
            <w:proofErr w:type="spellStart"/>
            <w:r w:rsidRPr="006E5780">
              <w:rPr>
                <w:rFonts w:ascii="Times New Roman" w:hAnsi="Times New Roman" w:cs="Times New Roman"/>
              </w:rPr>
              <w:t>eg.</w:t>
            </w:r>
            <w:proofErr w:type="spellEnd"/>
            <w:r w:rsidRPr="006E5780">
              <w:rPr>
                <w:rFonts w:ascii="Times New Roman" w:hAnsi="Times New Roman" w:cs="Times New Roman"/>
              </w:rPr>
              <w:t xml:space="preserve"> Rotator cuff) open; acute</w:t>
            </w:r>
          </w:p>
        </w:tc>
      </w:tr>
      <w:tr w:rsidR="00B35B6B" w:rsidRPr="006E5780" w14:paraId="6004F107" w14:textId="77777777" w:rsidTr="00264190">
        <w:trPr>
          <w:trHeight w:val="320"/>
        </w:trPr>
        <w:tc>
          <w:tcPr>
            <w:tcW w:w="1710" w:type="dxa"/>
            <w:noWrap/>
          </w:tcPr>
          <w:p w14:paraId="315FBF9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</w:tcPr>
          <w:p w14:paraId="414511E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24341</w:t>
            </w:r>
          </w:p>
        </w:tc>
        <w:tc>
          <w:tcPr>
            <w:tcW w:w="8370" w:type="dxa"/>
            <w:noWrap/>
          </w:tcPr>
          <w:p w14:paraId="11CC271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epair, tendon or muscle, upper arm or elbow, each tendon or muscle, primary or secondary (excludes Rotator cuff)</w:t>
            </w:r>
          </w:p>
        </w:tc>
      </w:tr>
      <w:tr w:rsidR="00B35B6B" w:rsidRPr="006E5780" w14:paraId="18C6AA82" w14:textId="77777777" w:rsidTr="00264190">
        <w:trPr>
          <w:trHeight w:val="320"/>
        </w:trPr>
        <w:tc>
          <w:tcPr>
            <w:tcW w:w="1710" w:type="dxa"/>
            <w:noWrap/>
          </w:tcPr>
          <w:p w14:paraId="389F788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58E09F5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40.3</w:t>
            </w:r>
          </w:p>
        </w:tc>
        <w:tc>
          <w:tcPr>
            <w:tcW w:w="8370" w:type="dxa"/>
            <w:noWrap/>
          </w:tcPr>
          <w:p w14:paraId="3C4E094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nfraspinatus (muscle) (tendon) sprain</w:t>
            </w:r>
          </w:p>
        </w:tc>
      </w:tr>
      <w:tr w:rsidR="00B35B6B" w:rsidRPr="006E5780" w14:paraId="51D97E23" w14:textId="77777777" w:rsidTr="00264190">
        <w:trPr>
          <w:trHeight w:val="320"/>
        </w:trPr>
        <w:tc>
          <w:tcPr>
            <w:tcW w:w="1710" w:type="dxa"/>
            <w:noWrap/>
          </w:tcPr>
          <w:p w14:paraId="1887FC2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33E1C74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40.4</w:t>
            </w:r>
          </w:p>
        </w:tc>
        <w:tc>
          <w:tcPr>
            <w:tcW w:w="8370" w:type="dxa"/>
            <w:noWrap/>
          </w:tcPr>
          <w:p w14:paraId="77A6B77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otator cuff (capsule) sprain</w:t>
            </w:r>
          </w:p>
        </w:tc>
      </w:tr>
      <w:tr w:rsidR="00B35B6B" w:rsidRPr="006E5780" w14:paraId="5E0921AF" w14:textId="77777777" w:rsidTr="00264190">
        <w:trPr>
          <w:trHeight w:val="320"/>
        </w:trPr>
        <w:tc>
          <w:tcPr>
            <w:tcW w:w="1710" w:type="dxa"/>
            <w:noWrap/>
          </w:tcPr>
          <w:p w14:paraId="1FC8F52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7B72D83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40.5</w:t>
            </w:r>
          </w:p>
        </w:tc>
        <w:tc>
          <w:tcPr>
            <w:tcW w:w="8370" w:type="dxa"/>
            <w:noWrap/>
          </w:tcPr>
          <w:p w14:paraId="7FDD0B5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ubscapularis (muscle) sprain</w:t>
            </w:r>
          </w:p>
        </w:tc>
      </w:tr>
      <w:tr w:rsidR="00B35B6B" w:rsidRPr="006E5780" w14:paraId="0D83677B" w14:textId="77777777" w:rsidTr="00264190">
        <w:trPr>
          <w:trHeight w:val="320"/>
        </w:trPr>
        <w:tc>
          <w:tcPr>
            <w:tcW w:w="1710" w:type="dxa"/>
            <w:noWrap/>
          </w:tcPr>
          <w:p w14:paraId="1F5E140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77327DF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40.6</w:t>
            </w:r>
          </w:p>
        </w:tc>
        <w:tc>
          <w:tcPr>
            <w:tcW w:w="8370" w:type="dxa"/>
            <w:noWrap/>
          </w:tcPr>
          <w:p w14:paraId="67178CD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upraspinatus (muscle) (tendon) sprain</w:t>
            </w:r>
          </w:p>
        </w:tc>
      </w:tr>
      <w:tr w:rsidR="00B35B6B" w:rsidRPr="006E5780" w14:paraId="3C497FC8" w14:textId="77777777" w:rsidTr="00264190">
        <w:trPr>
          <w:trHeight w:val="320"/>
        </w:trPr>
        <w:tc>
          <w:tcPr>
            <w:tcW w:w="1710" w:type="dxa"/>
            <w:noWrap/>
          </w:tcPr>
          <w:p w14:paraId="05259CD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EFDF48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A</w:t>
            </w:r>
          </w:p>
        </w:tc>
        <w:tc>
          <w:tcPr>
            <w:tcW w:w="8370" w:type="dxa"/>
            <w:noWrap/>
          </w:tcPr>
          <w:p w14:paraId="3F9B1A3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right shoulder, initial encounter</w:t>
            </w:r>
          </w:p>
        </w:tc>
      </w:tr>
      <w:tr w:rsidR="00B35B6B" w:rsidRPr="006E5780" w14:paraId="49E095B3" w14:textId="77777777" w:rsidTr="00264190">
        <w:trPr>
          <w:trHeight w:val="320"/>
        </w:trPr>
        <w:tc>
          <w:tcPr>
            <w:tcW w:w="1710" w:type="dxa"/>
            <w:noWrap/>
          </w:tcPr>
          <w:p w14:paraId="6AB7E04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B245F6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D</w:t>
            </w:r>
          </w:p>
        </w:tc>
        <w:tc>
          <w:tcPr>
            <w:tcW w:w="8370" w:type="dxa"/>
            <w:noWrap/>
          </w:tcPr>
          <w:p w14:paraId="2D6D018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right shoulder, subsequent encounter</w:t>
            </w:r>
          </w:p>
        </w:tc>
      </w:tr>
      <w:tr w:rsidR="00B35B6B" w:rsidRPr="006E5780" w14:paraId="7BF55895" w14:textId="77777777" w:rsidTr="00264190">
        <w:trPr>
          <w:trHeight w:val="320"/>
        </w:trPr>
        <w:tc>
          <w:tcPr>
            <w:tcW w:w="1710" w:type="dxa"/>
            <w:noWrap/>
          </w:tcPr>
          <w:p w14:paraId="47DBBEF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439890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S</w:t>
            </w:r>
          </w:p>
        </w:tc>
        <w:tc>
          <w:tcPr>
            <w:tcW w:w="8370" w:type="dxa"/>
            <w:noWrap/>
          </w:tcPr>
          <w:p w14:paraId="3E4BC5F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right shoulder, sequela</w:t>
            </w:r>
          </w:p>
        </w:tc>
      </w:tr>
      <w:tr w:rsidR="00B35B6B" w:rsidRPr="006E5780" w14:paraId="375026EC" w14:textId="77777777" w:rsidTr="00264190">
        <w:trPr>
          <w:trHeight w:val="320"/>
        </w:trPr>
        <w:tc>
          <w:tcPr>
            <w:tcW w:w="1710" w:type="dxa"/>
            <w:noWrap/>
          </w:tcPr>
          <w:p w14:paraId="0E54488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lastRenderedPageBreak/>
              <w:t>ICD10CM</w:t>
            </w:r>
          </w:p>
        </w:tc>
        <w:tc>
          <w:tcPr>
            <w:tcW w:w="1260" w:type="dxa"/>
            <w:noWrap/>
          </w:tcPr>
          <w:p w14:paraId="526E912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2A</w:t>
            </w:r>
          </w:p>
        </w:tc>
        <w:tc>
          <w:tcPr>
            <w:tcW w:w="8370" w:type="dxa"/>
            <w:noWrap/>
          </w:tcPr>
          <w:p w14:paraId="76C3242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left shoulder, initial encounter</w:t>
            </w:r>
          </w:p>
        </w:tc>
      </w:tr>
      <w:tr w:rsidR="00B35B6B" w:rsidRPr="006E5780" w14:paraId="61158880" w14:textId="77777777" w:rsidTr="00264190">
        <w:trPr>
          <w:trHeight w:val="320"/>
        </w:trPr>
        <w:tc>
          <w:tcPr>
            <w:tcW w:w="1710" w:type="dxa"/>
            <w:noWrap/>
          </w:tcPr>
          <w:p w14:paraId="18F1EB5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13DE975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2D</w:t>
            </w:r>
          </w:p>
        </w:tc>
        <w:tc>
          <w:tcPr>
            <w:tcW w:w="8370" w:type="dxa"/>
            <w:noWrap/>
          </w:tcPr>
          <w:p w14:paraId="5D60AE8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left shoulder, sequential encounter</w:t>
            </w:r>
          </w:p>
        </w:tc>
      </w:tr>
      <w:tr w:rsidR="00B35B6B" w:rsidRPr="006E5780" w14:paraId="4A949461" w14:textId="77777777" w:rsidTr="00264190">
        <w:trPr>
          <w:trHeight w:val="320"/>
        </w:trPr>
        <w:tc>
          <w:tcPr>
            <w:tcW w:w="1710" w:type="dxa"/>
            <w:noWrap/>
          </w:tcPr>
          <w:p w14:paraId="12228D9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29D98D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2S</w:t>
            </w:r>
          </w:p>
        </w:tc>
        <w:tc>
          <w:tcPr>
            <w:tcW w:w="8370" w:type="dxa"/>
            <w:noWrap/>
          </w:tcPr>
          <w:p w14:paraId="02FD4D8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left shoulder, sequela</w:t>
            </w:r>
          </w:p>
        </w:tc>
      </w:tr>
      <w:tr w:rsidR="00B35B6B" w:rsidRPr="006E5780" w14:paraId="2A40A9FD" w14:textId="77777777" w:rsidTr="00264190">
        <w:trPr>
          <w:trHeight w:val="320"/>
        </w:trPr>
        <w:tc>
          <w:tcPr>
            <w:tcW w:w="1710" w:type="dxa"/>
            <w:noWrap/>
          </w:tcPr>
          <w:p w14:paraId="410D20A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FA9DE1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A</w:t>
            </w:r>
          </w:p>
        </w:tc>
        <w:tc>
          <w:tcPr>
            <w:tcW w:w="8370" w:type="dxa"/>
            <w:noWrap/>
          </w:tcPr>
          <w:p w14:paraId="22B8E54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unspecified shoulder, initial encounter</w:t>
            </w:r>
          </w:p>
        </w:tc>
      </w:tr>
      <w:tr w:rsidR="00B35B6B" w:rsidRPr="006E5780" w14:paraId="5FB1E614" w14:textId="77777777" w:rsidTr="00264190">
        <w:trPr>
          <w:trHeight w:val="320"/>
        </w:trPr>
        <w:tc>
          <w:tcPr>
            <w:tcW w:w="1710" w:type="dxa"/>
            <w:noWrap/>
          </w:tcPr>
          <w:p w14:paraId="0DC6168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35B9ED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D</w:t>
            </w:r>
          </w:p>
        </w:tc>
        <w:tc>
          <w:tcPr>
            <w:tcW w:w="8370" w:type="dxa"/>
            <w:noWrap/>
          </w:tcPr>
          <w:p w14:paraId="6CE9C83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unspecified shoulder, subsequent encounter</w:t>
            </w:r>
          </w:p>
        </w:tc>
      </w:tr>
      <w:tr w:rsidR="00B35B6B" w:rsidRPr="006E5780" w14:paraId="052FF10C" w14:textId="77777777" w:rsidTr="00264190">
        <w:trPr>
          <w:trHeight w:val="320"/>
        </w:trPr>
        <w:tc>
          <w:tcPr>
            <w:tcW w:w="1710" w:type="dxa"/>
            <w:noWrap/>
          </w:tcPr>
          <w:p w14:paraId="46D464D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D2E0C5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11S</w:t>
            </w:r>
          </w:p>
        </w:tc>
        <w:tc>
          <w:tcPr>
            <w:tcW w:w="8370" w:type="dxa"/>
            <w:noWrap/>
          </w:tcPr>
          <w:p w14:paraId="4A9D075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train of muscle(s) and tendon(s) of the rotator cuff of unspecified shoulder, sequela</w:t>
            </w:r>
          </w:p>
        </w:tc>
      </w:tr>
      <w:tr w:rsidR="00B35B6B" w:rsidRPr="006E5780" w14:paraId="49D7B3ED" w14:textId="77777777" w:rsidTr="00264190">
        <w:trPr>
          <w:trHeight w:val="320"/>
        </w:trPr>
        <w:tc>
          <w:tcPr>
            <w:tcW w:w="1710" w:type="dxa"/>
            <w:noWrap/>
          </w:tcPr>
          <w:p w14:paraId="1B3F1BA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F1565C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1A</w:t>
            </w:r>
          </w:p>
        </w:tc>
        <w:tc>
          <w:tcPr>
            <w:tcW w:w="8370" w:type="dxa"/>
            <w:noWrap/>
          </w:tcPr>
          <w:p w14:paraId="52EF853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right shoulder, initial encounter</w:t>
            </w:r>
          </w:p>
        </w:tc>
      </w:tr>
      <w:tr w:rsidR="00B35B6B" w:rsidRPr="006E5780" w14:paraId="4A3203CF" w14:textId="77777777" w:rsidTr="00264190">
        <w:trPr>
          <w:trHeight w:val="320"/>
        </w:trPr>
        <w:tc>
          <w:tcPr>
            <w:tcW w:w="1710" w:type="dxa"/>
            <w:noWrap/>
          </w:tcPr>
          <w:p w14:paraId="731E767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2B3BE9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1D</w:t>
            </w:r>
          </w:p>
        </w:tc>
        <w:tc>
          <w:tcPr>
            <w:tcW w:w="8370" w:type="dxa"/>
            <w:noWrap/>
          </w:tcPr>
          <w:p w14:paraId="74A3C7B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right shoulder, Sequential encounter</w:t>
            </w:r>
          </w:p>
        </w:tc>
      </w:tr>
      <w:tr w:rsidR="00B35B6B" w:rsidRPr="006E5780" w14:paraId="3AD5BCAC" w14:textId="77777777" w:rsidTr="00264190">
        <w:trPr>
          <w:trHeight w:val="320"/>
        </w:trPr>
        <w:tc>
          <w:tcPr>
            <w:tcW w:w="1710" w:type="dxa"/>
            <w:noWrap/>
          </w:tcPr>
          <w:p w14:paraId="7BC902E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6982190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1S</w:t>
            </w:r>
          </w:p>
        </w:tc>
        <w:tc>
          <w:tcPr>
            <w:tcW w:w="8370" w:type="dxa"/>
            <w:noWrap/>
          </w:tcPr>
          <w:p w14:paraId="3F0841E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right shoulder, sequela</w:t>
            </w:r>
          </w:p>
        </w:tc>
      </w:tr>
      <w:tr w:rsidR="00B35B6B" w:rsidRPr="006E5780" w14:paraId="12E1A114" w14:textId="77777777" w:rsidTr="00264190">
        <w:trPr>
          <w:trHeight w:val="320"/>
        </w:trPr>
        <w:tc>
          <w:tcPr>
            <w:tcW w:w="1710" w:type="dxa"/>
            <w:noWrap/>
          </w:tcPr>
          <w:p w14:paraId="34B3E65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498082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2A</w:t>
            </w:r>
          </w:p>
        </w:tc>
        <w:tc>
          <w:tcPr>
            <w:tcW w:w="8370" w:type="dxa"/>
            <w:noWrap/>
          </w:tcPr>
          <w:p w14:paraId="077E49C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left shoulder, initial encounter</w:t>
            </w:r>
          </w:p>
        </w:tc>
      </w:tr>
      <w:tr w:rsidR="00B35B6B" w:rsidRPr="006E5780" w14:paraId="38DDDA9B" w14:textId="77777777" w:rsidTr="00264190">
        <w:trPr>
          <w:trHeight w:val="320"/>
        </w:trPr>
        <w:tc>
          <w:tcPr>
            <w:tcW w:w="1710" w:type="dxa"/>
            <w:noWrap/>
          </w:tcPr>
          <w:p w14:paraId="74ED35C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B36333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2D</w:t>
            </w:r>
          </w:p>
        </w:tc>
        <w:tc>
          <w:tcPr>
            <w:tcW w:w="8370" w:type="dxa"/>
            <w:noWrap/>
          </w:tcPr>
          <w:p w14:paraId="7957D04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left shoulder, Sequential encounter</w:t>
            </w:r>
          </w:p>
        </w:tc>
      </w:tr>
      <w:tr w:rsidR="00B35B6B" w:rsidRPr="006E5780" w14:paraId="787CB3AB" w14:textId="77777777" w:rsidTr="00264190">
        <w:trPr>
          <w:trHeight w:val="320"/>
        </w:trPr>
        <w:tc>
          <w:tcPr>
            <w:tcW w:w="1710" w:type="dxa"/>
            <w:noWrap/>
          </w:tcPr>
          <w:p w14:paraId="3218499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68CC2B8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2S</w:t>
            </w:r>
          </w:p>
        </w:tc>
        <w:tc>
          <w:tcPr>
            <w:tcW w:w="8370" w:type="dxa"/>
            <w:noWrap/>
          </w:tcPr>
          <w:p w14:paraId="7BAEB5A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the left shoulder, sequela</w:t>
            </w:r>
          </w:p>
        </w:tc>
      </w:tr>
      <w:tr w:rsidR="00B35B6B" w:rsidRPr="006E5780" w14:paraId="07AB24E1" w14:textId="77777777" w:rsidTr="00264190">
        <w:trPr>
          <w:trHeight w:val="320"/>
        </w:trPr>
        <w:tc>
          <w:tcPr>
            <w:tcW w:w="1710" w:type="dxa"/>
            <w:noWrap/>
          </w:tcPr>
          <w:p w14:paraId="630590B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678CD3F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9A</w:t>
            </w:r>
          </w:p>
        </w:tc>
        <w:tc>
          <w:tcPr>
            <w:tcW w:w="8370" w:type="dxa"/>
            <w:noWrap/>
          </w:tcPr>
          <w:p w14:paraId="20AC28E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unspecified shoulder, initial encounter</w:t>
            </w:r>
          </w:p>
        </w:tc>
      </w:tr>
      <w:tr w:rsidR="00B35B6B" w:rsidRPr="006E5780" w14:paraId="1B204598" w14:textId="77777777" w:rsidTr="00264190">
        <w:trPr>
          <w:trHeight w:val="320"/>
        </w:trPr>
        <w:tc>
          <w:tcPr>
            <w:tcW w:w="1710" w:type="dxa"/>
            <w:noWrap/>
          </w:tcPr>
          <w:p w14:paraId="4BB28D3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1BE0BA7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9D</w:t>
            </w:r>
          </w:p>
        </w:tc>
        <w:tc>
          <w:tcPr>
            <w:tcW w:w="8370" w:type="dxa"/>
            <w:noWrap/>
          </w:tcPr>
          <w:p w14:paraId="175E639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unspecified shoulder, Sequential encounter</w:t>
            </w:r>
          </w:p>
        </w:tc>
      </w:tr>
      <w:tr w:rsidR="00B35B6B" w:rsidRPr="006E5780" w14:paraId="63C9E689" w14:textId="77777777" w:rsidTr="00264190">
        <w:trPr>
          <w:trHeight w:val="320"/>
        </w:trPr>
        <w:tc>
          <w:tcPr>
            <w:tcW w:w="1710" w:type="dxa"/>
            <w:noWrap/>
          </w:tcPr>
          <w:p w14:paraId="401A9D9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81CFE6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6.029S</w:t>
            </w:r>
          </w:p>
        </w:tc>
        <w:tc>
          <w:tcPr>
            <w:tcW w:w="8370" w:type="dxa"/>
            <w:noWrap/>
          </w:tcPr>
          <w:p w14:paraId="6B59817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Laceration of muscle(s) and tendon(s) of the rotator cuff of unspecified shoulder, sequela</w:t>
            </w:r>
          </w:p>
        </w:tc>
      </w:tr>
      <w:tr w:rsidR="00B35B6B" w:rsidRPr="006E5780" w14:paraId="3F2851E8" w14:textId="77777777" w:rsidTr="00264190">
        <w:trPr>
          <w:trHeight w:val="320"/>
        </w:trPr>
        <w:tc>
          <w:tcPr>
            <w:tcW w:w="1710" w:type="dxa"/>
            <w:noWrap/>
          </w:tcPr>
          <w:p w14:paraId="539E0A4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0FD574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1A</w:t>
            </w:r>
          </w:p>
        </w:tc>
        <w:tc>
          <w:tcPr>
            <w:tcW w:w="8370" w:type="dxa"/>
            <w:noWrap/>
          </w:tcPr>
          <w:p w14:paraId="420B1B6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right shoulder, initial encounter</w:t>
            </w:r>
          </w:p>
        </w:tc>
      </w:tr>
      <w:tr w:rsidR="00B35B6B" w:rsidRPr="006E5780" w14:paraId="25434933" w14:textId="77777777" w:rsidTr="00264190">
        <w:trPr>
          <w:trHeight w:val="320"/>
        </w:trPr>
        <w:tc>
          <w:tcPr>
            <w:tcW w:w="1710" w:type="dxa"/>
            <w:noWrap/>
          </w:tcPr>
          <w:p w14:paraId="08DB104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70CCD0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1D</w:t>
            </w:r>
          </w:p>
        </w:tc>
        <w:tc>
          <w:tcPr>
            <w:tcW w:w="8370" w:type="dxa"/>
            <w:noWrap/>
          </w:tcPr>
          <w:p w14:paraId="2121B5A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right shoulder, sequential encounter</w:t>
            </w:r>
          </w:p>
        </w:tc>
      </w:tr>
      <w:tr w:rsidR="00B35B6B" w:rsidRPr="006E5780" w14:paraId="6E1043A4" w14:textId="77777777" w:rsidTr="00264190">
        <w:trPr>
          <w:trHeight w:val="320"/>
        </w:trPr>
        <w:tc>
          <w:tcPr>
            <w:tcW w:w="1710" w:type="dxa"/>
            <w:noWrap/>
          </w:tcPr>
          <w:p w14:paraId="215BE87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DF20D3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1S</w:t>
            </w:r>
          </w:p>
        </w:tc>
        <w:tc>
          <w:tcPr>
            <w:tcW w:w="8370" w:type="dxa"/>
            <w:noWrap/>
          </w:tcPr>
          <w:p w14:paraId="29F318E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right shoulder, sequela</w:t>
            </w:r>
          </w:p>
        </w:tc>
      </w:tr>
      <w:tr w:rsidR="00B35B6B" w:rsidRPr="006E5780" w14:paraId="758B0242" w14:textId="77777777" w:rsidTr="00264190">
        <w:trPr>
          <w:trHeight w:val="320"/>
        </w:trPr>
        <w:tc>
          <w:tcPr>
            <w:tcW w:w="1710" w:type="dxa"/>
            <w:noWrap/>
          </w:tcPr>
          <w:p w14:paraId="00FFDAF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280479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2A</w:t>
            </w:r>
          </w:p>
        </w:tc>
        <w:tc>
          <w:tcPr>
            <w:tcW w:w="8370" w:type="dxa"/>
            <w:noWrap/>
          </w:tcPr>
          <w:p w14:paraId="3E4844F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left shoulder, initial encounter</w:t>
            </w:r>
          </w:p>
        </w:tc>
      </w:tr>
      <w:tr w:rsidR="00B35B6B" w:rsidRPr="006E5780" w14:paraId="733B0FBB" w14:textId="77777777" w:rsidTr="00264190">
        <w:trPr>
          <w:trHeight w:val="320"/>
        </w:trPr>
        <w:tc>
          <w:tcPr>
            <w:tcW w:w="1710" w:type="dxa"/>
            <w:noWrap/>
          </w:tcPr>
          <w:p w14:paraId="70E29D3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0B5BE1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2D</w:t>
            </w:r>
          </w:p>
        </w:tc>
        <w:tc>
          <w:tcPr>
            <w:tcW w:w="8370" w:type="dxa"/>
            <w:noWrap/>
          </w:tcPr>
          <w:p w14:paraId="1749547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left shoulder, sequential encounter</w:t>
            </w:r>
          </w:p>
        </w:tc>
      </w:tr>
      <w:tr w:rsidR="00B35B6B" w:rsidRPr="006E5780" w14:paraId="67383DF9" w14:textId="77777777" w:rsidTr="00264190">
        <w:trPr>
          <w:trHeight w:val="320"/>
        </w:trPr>
        <w:tc>
          <w:tcPr>
            <w:tcW w:w="1710" w:type="dxa"/>
            <w:noWrap/>
          </w:tcPr>
          <w:p w14:paraId="3BD76E5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2B1181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2S</w:t>
            </w:r>
          </w:p>
        </w:tc>
        <w:tc>
          <w:tcPr>
            <w:tcW w:w="8370" w:type="dxa"/>
            <w:noWrap/>
          </w:tcPr>
          <w:p w14:paraId="6EF5CFF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left shoulder, sequela</w:t>
            </w:r>
          </w:p>
        </w:tc>
      </w:tr>
      <w:tr w:rsidR="00B35B6B" w:rsidRPr="006E5780" w14:paraId="330EB5B5" w14:textId="77777777" w:rsidTr="00264190">
        <w:trPr>
          <w:trHeight w:val="320"/>
        </w:trPr>
        <w:tc>
          <w:tcPr>
            <w:tcW w:w="1710" w:type="dxa"/>
            <w:noWrap/>
          </w:tcPr>
          <w:p w14:paraId="73AE746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6B4E31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9A</w:t>
            </w:r>
          </w:p>
        </w:tc>
        <w:tc>
          <w:tcPr>
            <w:tcW w:w="8370" w:type="dxa"/>
            <w:noWrap/>
          </w:tcPr>
          <w:p w14:paraId="6479E33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unspecified shoulder, initial encounter</w:t>
            </w:r>
          </w:p>
        </w:tc>
      </w:tr>
      <w:tr w:rsidR="00B35B6B" w:rsidRPr="006E5780" w14:paraId="0E0206A8" w14:textId="77777777" w:rsidTr="00264190">
        <w:trPr>
          <w:trHeight w:val="320"/>
        </w:trPr>
        <w:tc>
          <w:tcPr>
            <w:tcW w:w="1710" w:type="dxa"/>
            <w:noWrap/>
          </w:tcPr>
          <w:p w14:paraId="565DBCD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6522670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9D</w:t>
            </w:r>
          </w:p>
        </w:tc>
        <w:tc>
          <w:tcPr>
            <w:tcW w:w="8370" w:type="dxa"/>
            <w:noWrap/>
          </w:tcPr>
          <w:p w14:paraId="73D6AEE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unspecified shoulder, sequential encounter</w:t>
            </w:r>
          </w:p>
        </w:tc>
      </w:tr>
      <w:tr w:rsidR="00B35B6B" w:rsidRPr="006E5780" w14:paraId="4C0BA791" w14:textId="77777777" w:rsidTr="00264190">
        <w:trPr>
          <w:trHeight w:val="320"/>
        </w:trPr>
        <w:tc>
          <w:tcPr>
            <w:tcW w:w="1710" w:type="dxa"/>
            <w:noWrap/>
          </w:tcPr>
          <w:p w14:paraId="7EC609D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E752AE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43.429S</w:t>
            </w:r>
          </w:p>
        </w:tc>
        <w:tc>
          <w:tcPr>
            <w:tcW w:w="8370" w:type="dxa"/>
            <w:noWrap/>
          </w:tcPr>
          <w:p w14:paraId="3FFC45B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Sprain of muscle(s) and tendon(s) of the rotator cuff of unspecified shoulder, sequela</w:t>
            </w:r>
          </w:p>
        </w:tc>
      </w:tr>
      <w:tr w:rsidR="00B35B6B" w:rsidRPr="006E5780" w14:paraId="43DD9AD7" w14:textId="77777777" w:rsidTr="00264190">
        <w:trPr>
          <w:trHeight w:val="320"/>
        </w:trPr>
        <w:tc>
          <w:tcPr>
            <w:tcW w:w="1710" w:type="dxa"/>
            <w:noWrap/>
          </w:tcPr>
          <w:p w14:paraId="76284BF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2F6A72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12.511</w:t>
            </w:r>
          </w:p>
        </w:tc>
        <w:tc>
          <w:tcPr>
            <w:tcW w:w="8370" w:type="dxa"/>
            <w:noWrap/>
          </w:tcPr>
          <w:p w14:paraId="4B77895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Traumatic Arthropathy, right shoulder</w:t>
            </w:r>
          </w:p>
        </w:tc>
      </w:tr>
      <w:tr w:rsidR="00B35B6B" w:rsidRPr="006E5780" w14:paraId="7D856EB7" w14:textId="77777777" w:rsidTr="00264190">
        <w:trPr>
          <w:trHeight w:val="320"/>
        </w:trPr>
        <w:tc>
          <w:tcPr>
            <w:tcW w:w="1710" w:type="dxa"/>
            <w:noWrap/>
          </w:tcPr>
          <w:p w14:paraId="278A03B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4BD8CF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12.512</w:t>
            </w:r>
          </w:p>
        </w:tc>
        <w:tc>
          <w:tcPr>
            <w:tcW w:w="8370" w:type="dxa"/>
            <w:noWrap/>
          </w:tcPr>
          <w:p w14:paraId="26D6123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Traumatic Arthropathy, left shoulder</w:t>
            </w:r>
          </w:p>
        </w:tc>
      </w:tr>
      <w:tr w:rsidR="00B35B6B" w:rsidRPr="006E5780" w14:paraId="094B3E7F" w14:textId="77777777" w:rsidTr="00264190">
        <w:trPr>
          <w:trHeight w:val="320"/>
        </w:trPr>
        <w:tc>
          <w:tcPr>
            <w:tcW w:w="1710" w:type="dxa"/>
            <w:noWrap/>
          </w:tcPr>
          <w:p w14:paraId="02F55F2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lastRenderedPageBreak/>
              <w:t>ICD10CM</w:t>
            </w:r>
          </w:p>
        </w:tc>
        <w:tc>
          <w:tcPr>
            <w:tcW w:w="1260" w:type="dxa"/>
            <w:noWrap/>
          </w:tcPr>
          <w:p w14:paraId="1A508B5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12.519</w:t>
            </w:r>
          </w:p>
        </w:tc>
        <w:tc>
          <w:tcPr>
            <w:tcW w:w="8370" w:type="dxa"/>
            <w:noWrap/>
          </w:tcPr>
          <w:p w14:paraId="1EFDCA6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Traumatic Arthropathy, unspecified shoulder</w:t>
            </w:r>
          </w:p>
        </w:tc>
      </w:tr>
      <w:tr w:rsidR="00B35B6B" w:rsidRPr="006E5780" w14:paraId="5B06CDA8" w14:textId="77777777" w:rsidTr="00264190">
        <w:trPr>
          <w:trHeight w:val="320"/>
        </w:trPr>
        <w:tc>
          <w:tcPr>
            <w:tcW w:w="1710" w:type="dxa"/>
            <w:noWrap/>
          </w:tcPr>
          <w:p w14:paraId="26A9368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49D88D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30</w:t>
            </w:r>
          </w:p>
        </w:tc>
        <w:tc>
          <w:tcPr>
            <w:tcW w:w="8370" w:type="dxa"/>
            <w:noWrap/>
          </w:tcPr>
          <w:p w14:paraId="6A97C25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alcific Tendinitis of unspecified shoulder</w:t>
            </w:r>
          </w:p>
        </w:tc>
      </w:tr>
      <w:tr w:rsidR="00B35B6B" w:rsidRPr="006E5780" w14:paraId="4F8209AA" w14:textId="77777777" w:rsidTr="00264190">
        <w:trPr>
          <w:trHeight w:val="320"/>
        </w:trPr>
        <w:tc>
          <w:tcPr>
            <w:tcW w:w="1710" w:type="dxa"/>
            <w:noWrap/>
          </w:tcPr>
          <w:p w14:paraId="2F0C884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0ED4513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31</w:t>
            </w:r>
          </w:p>
        </w:tc>
        <w:tc>
          <w:tcPr>
            <w:tcW w:w="8370" w:type="dxa"/>
            <w:noWrap/>
          </w:tcPr>
          <w:p w14:paraId="023BE9B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alcific Tendinitis of right shoulder</w:t>
            </w:r>
          </w:p>
        </w:tc>
      </w:tr>
      <w:tr w:rsidR="00B35B6B" w:rsidRPr="006E5780" w14:paraId="4D391F85" w14:textId="77777777" w:rsidTr="00264190">
        <w:trPr>
          <w:trHeight w:val="320"/>
        </w:trPr>
        <w:tc>
          <w:tcPr>
            <w:tcW w:w="1710" w:type="dxa"/>
            <w:noWrap/>
          </w:tcPr>
          <w:p w14:paraId="4AB9A61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F2576F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75.32</w:t>
            </w:r>
          </w:p>
        </w:tc>
        <w:tc>
          <w:tcPr>
            <w:tcW w:w="8370" w:type="dxa"/>
            <w:noWrap/>
          </w:tcPr>
          <w:p w14:paraId="6B523E9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alcific Tendinitis of left shoulder</w:t>
            </w:r>
          </w:p>
        </w:tc>
      </w:tr>
      <w:tr w:rsidR="00B35B6B" w:rsidRPr="006E5780" w14:paraId="4308C7F6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D1D1D1" w:themeFill="background2" w:themeFillShade="E6"/>
            <w:noWrap/>
          </w:tcPr>
          <w:p w14:paraId="237B0F5A" w14:textId="77777777" w:rsidR="00B35B6B" w:rsidRPr="004156D6" w:rsidRDefault="00B35B6B" w:rsidP="00264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D6">
              <w:rPr>
                <w:rFonts w:ascii="Times New Roman" w:hAnsi="Times New Roman" w:cs="Times New Roman"/>
                <w:b/>
                <w:bCs/>
              </w:rPr>
              <w:t>Codes for Shoulder Imaging</w:t>
            </w:r>
          </w:p>
        </w:tc>
      </w:tr>
      <w:tr w:rsidR="00B35B6B" w:rsidRPr="006E5780" w14:paraId="26054BE0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42EC012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72F53EB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6880</w:t>
            </w:r>
          </w:p>
        </w:tc>
        <w:tc>
          <w:tcPr>
            <w:tcW w:w="8370" w:type="dxa"/>
            <w:noWrap/>
            <w:hideMark/>
          </w:tcPr>
          <w:p w14:paraId="45749F0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[Expired] Ultrasound, extremity, nonvascular, real time with image documentation</w:t>
            </w:r>
          </w:p>
        </w:tc>
      </w:tr>
      <w:tr w:rsidR="00B35B6B" w:rsidRPr="006E5780" w14:paraId="2F401933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43C87A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112DAD4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8661</w:t>
            </w:r>
          </w:p>
        </w:tc>
        <w:tc>
          <w:tcPr>
            <w:tcW w:w="8370" w:type="dxa"/>
            <w:noWrap/>
            <w:hideMark/>
          </w:tcPr>
          <w:p w14:paraId="205D1D7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ltrasound, complete joint (</w:t>
            </w:r>
            <w:proofErr w:type="spellStart"/>
            <w:r w:rsidRPr="006E5780">
              <w:rPr>
                <w:rFonts w:ascii="Times New Roman" w:hAnsi="Times New Roman" w:cs="Times New Roman"/>
              </w:rPr>
              <w:t>ie</w:t>
            </w:r>
            <w:proofErr w:type="spellEnd"/>
            <w:r w:rsidRPr="006E5780">
              <w:rPr>
                <w:rFonts w:ascii="Times New Roman" w:hAnsi="Times New Roman" w:cs="Times New Roman"/>
              </w:rPr>
              <w:t>. Joint space and peri-articular soft tissue structures) real time with image documentation</w:t>
            </w:r>
          </w:p>
        </w:tc>
      </w:tr>
      <w:tr w:rsidR="00B35B6B" w:rsidRPr="006E5780" w14:paraId="1AB6B75F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4913917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0EC1720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8662</w:t>
            </w:r>
          </w:p>
        </w:tc>
        <w:tc>
          <w:tcPr>
            <w:tcW w:w="8370" w:type="dxa"/>
            <w:noWrap/>
            <w:hideMark/>
          </w:tcPr>
          <w:p w14:paraId="2E41506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Ultrasound, limited, joint or other non-vascular extremity structure (i.e. joint space, peri-articular tendon[s], muscle[s], nerve[s], other soft tissue structure[s], or soft tissue mass[es]) real time with image documentation</w:t>
            </w:r>
          </w:p>
        </w:tc>
      </w:tr>
      <w:tr w:rsidR="00B35B6B" w:rsidRPr="006E5780" w14:paraId="4B8042E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6EA5683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  <w:hideMark/>
          </w:tcPr>
          <w:p w14:paraId="5A9BE25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8.94</w:t>
            </w:r>
          </w:p>
        </w:tc>
        <w:tc>
          <w:tcPr>
            <w:tcW w:w="8370" w:type="dxa"/>
            <w:noWrap/>
            <w:hideMark/>
          </w:tcPr>
          <w:p w14:paraId="294808A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agnetic Resonance Imaging of Musculoskeletal</w:t>
            </w:r>
          </w:p>
        </w:tc>
      </w:tr>
      <w:tr w:rsidR="00B35B6B" w:rsidRPr="006E5780" w14:paraId="6C284BE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1293BB7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  <w:hideMark/>
          </w:tcPr>
          <w:p w14:paraId="488C71E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8.32</w:t>
            </w:r>
          </w:p>
        </w:tc>
        <w:tc>
          <w:tcPr>
            <w:tcW w:w="8370" w:type="dxa"/>
            <w:noWrap/>
            <w:hideMark/>
          </w:tcPr>
          <w:p w14:paraId="4EFA1C9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ntrast arthrogram</w:t>
            </w:r>
          </w:p>
        </w:tc>
      </w:tr>
      <w:tr w:rsidR="00B35B6B" w:rsidRPr="006E5780" w14:paraId="45AA768B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60F50F2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  <w:hideMark/>
          </w:tcPr>
          <w:p w14:paraId="3453E99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8370" w:type="dxa"/>
            <w:noWrap/>
            <w:hideMark/>
          </w:tcPr>
          <w:p w14:paraId="12363C0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Diagnostic Ultrasound</w:t>
            </w:r>
          </w:p>
        </w:tc>
      </w:tr>
      <w:tr w:rsidR="00B35B6B" w:rsidRPr="006E5780" w14:paraId="3CBEDABD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79298B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  <w:hideMark/>
          </w:tcPr>
          <w:p w14:paraId="0DF8DB9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EZZZ</w:t>
            </w:r>
          </w:p>
        </w:tc>
        <w:tc>
          <w:tcPr>
            <w:tcW w:w="8370" w:type="dxa"/>
            <w:noWrap/>
            <w:hideMark/>
          </w:tcPr>
          <w:p w14:paraId="1F0C7A5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left</w:t>
            </w:r>
          </w:p>
        </w:tc>
      </w:tr>
      <w:tr w:rsidR="00B35B6B" w:rsidRPr="006E5780" w14:paraId="745EBA3C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00DA4AC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  <w:hideMark/>
          </w:tcPr>
          <w:p w14:paraId="5174282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FYZZ</w:t>
            </w:r>
          </w:p>
        </w:tc>
        <w:tc>
          <w:tcPr>
            <w:tcW w:w="8370" w:type="dxa"/>
            <w:noWrap/>
            <w:hideMark/>
          </w:tcPr>
          <w:p w14:paraId="7036762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left, with contrast</w:t>
            </w:r>
          </w:p>
        </w:tc>
      </w:tr>
      <w:tr w:rsidR="00B35B6B" w:rsidRPr="006E5780" w14:paraId="5652C85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711B7F5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  <w:hideMark/>
          </w:tcPr>
          <w:p w14:paraId="46F1FE7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FY0Z</w:t>
            </w:r>
          </w:p>
        </w:tc>
        <w:tc>
          <w:tcPr>
            <w:tcW w:w="8370" w:type="dxa"/>
            <w:noWrap/>
            <w:hideMark/>
          </w:tcPr>
          <w:p w14:paraId="4CBBA91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left, enhanced or unenhanced</w:t>
            </w:r>
          </w:p>
        </w:tc>
      </w:tr>
      <w:tr w:rsidR="00B35B6B" w:rsidRPr="006E5780" w14:paraId="4E860B9D" w14:textId="77777777" w:rsidTr="00264190">
        <w:trPr>
          <w:trHeight w:val="320"/>
        </w:trPr>
        <w:tc>
          <w:tcPr>
            <w:tcW w:w="1710" w:type="dxa"/>
            <w:noWrap/>
          </w:tcPr>
          <w:p w14:paraId="40DCD4E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2DF675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8ZZZ</w:t>
            </w:r>
          </w:p>
        </w:tc>
        <w:tc>
          <w:tcPr>
            <w:tcW w:w="8370" w:type="dxa"/>
            <w:noWrap/>
          </w:tcPr>
          <w:p w14:paraId="7F8C903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right</w:t>
            </w:r>
          </w:p>
        </w:tc>
      </w:tr>
      <w:tr w:rsidR="00B35B6B" w:rsidRPr="006E5780" w14:paraId="17FEEBF9" w14:textId="77777777" w:rsidTr="00264190">
        <w:trPr>
          <w:trHeight w:val="320"/>
        </w:trPr>
        <w:tc>
          <w:tcPr>
            <w:tcW w:w="1710" w:type="dxa"/>
            <w:noWrap/>
          </w:tcPr>
          <w:p w14:paraId="07785A5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F2E2F9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8YZZ</w:t>
            </w:r>
          </w:p>
        </w:tc>
        <w:tc>
          <w:tcPr>
            <w:tcW w:w="8370" w:type="dxa"/>
            <w:noWrap/>
          </w:tcPr>
          <w:p w14:paraId="19E597D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right, with contrast</w:t>
            </w:r>
          </w:p>
        </w:tc>
      </w:tr>
      <w:tr w:rsidR="00B35B6B" w:rsidRPr="006E5780" w14:paraId="39DE2E79" w14:textId="77777777" w:rsidTr="00264190">
        <w:trPr>
          <w:trHeight w:val="320"/>
        </w:trPr>
        <w:tc>
          <w:tcPr>
            <w:tcW w:w="1710" w:type="dxa"/>
            <w:noWrap/>
          </w:tcPr>
          <w:p w14:paraId="29AF734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4AE5E04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P38Y0Z</w:t>
            </w:r>
          </w:p>
        </w:tc>
        <w:tc>
          <w:tcPr>
            <w:tcW w:w="8370" w:type="dxa"/>
            <w:noWrap/>
          </w:tcPr>
          <w:p w14:paraId="6FDAD9B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right, enhanced or unenhanced</w:t>
            </w:r>
          </w:p>
        </w:tc>
      </w:tr>
      <w:tr w:rsidR="00B35B6B" w:rsidRPr="006E5780" w14:paraId="0EB44D40" w14:textId="77777777" w:rsidTr="00264190">
        <w:trPr>
          <w:trHeight w:val="320"/>
        </w:trPr>
        <w:tc>
          <w:tcPr>
            <w:tcW w:w="1710" w:type="dxa"/>
            <w:noWrap/>
          </w:tcPr>
          <w:p w14:paraId="1BA9A34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5E909D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3YZZZ</w:t>
            </w:r>
          </w:p>
        </w:tc>
        <w:tc>
          <w:tcPr>
            <w:tcW w:w="8370" w:type="dxa"/>
            <w:noWrap/>
          </w:tcPr>
          <w:p w14:paraId="682C834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tendon</w:t>
            </w:r>
          </w:p>
        </w:tc>
      </w:tr>
      <w:tr w:rsidR="00B35B6B" w:rsidRPr="006E5780" w14:paraId="2CD8AC0F" w14:textId="77777777" w:rsidTr="00264190">
        <w:trPr>
          <w:trHeight w:val="320"/>
        </w:trPr>
        <w:tc>
          <w:tcPr>
            <w:tcW w:w="1710" w:type="dxa"/>
            <w:noWrap/>
          </w:tcPr>
          <w:p w14:paraId="360454A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F30AB0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3YZZ</w:t>
            </w:r>
          </w:p>
        </w:tc>
        <w:tc>
          <w:tcPr>
            <w:tcW w:w="8370" w:type="dxa"/>
            <w:noWrap/>
          </w:tcPr>
          <w:p w14:paraId="691D873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tendon with contrast</w:t>
            </w:r>
          </w:p>
        </w:tc>
      </w:tr>
      <w:tr w:rsidR="00B35B6B" w:rsidRPr="006E5780" w14:paraId="0406CA4A" w14:textId="77777777" w:rsidTr="00264190">
        <w:trPr>
          <w:trHeight w:val="320"/>
        </w:trPr>
        <w:tc>
          <w:tcPr>
            <w:tcW w:w="1710" w:type="dxa"/>
            <w:noWrap/>
          </w:tcPr>
          <w:p w14:paraId="0F4D90F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DBE510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3Y0Z</w:t>
            </w:r>
          </w:p>
        </w:tc>
        <w:tc>
          <w:tcPr>
            <w:tcW w:w="8370" w:type="dxa"/>
            <w:noWrap/>
          </w:tcPr>
          <w:p w14:paraId="7938685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tendon with contrast, enhanced or unenhanced</w:t>
            </w:r>
          </w:p>
        </w:tc>
      </w:tr>
      <w:tr w:rsidR="00B35B6B" w:rsidRPr="006E5780" w14:paraId="09D214F1" w14:textId="77777777" w:rsidTr="00264190">
        <w:trPr>
          <w:trHeight w:val="320"/>
        </w:trPr>
        <w:tc>
          <w:tcPr>
            <w:tcW w:w="1710" w:type="dxa"/>
            <w:noWrap/>
          </w:tcPr>
          <w:p w14:paraId="138B2AB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CF259F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0ZZZ</w:t>
            </w:r>
          </w:p>
        </w:tc>
        <w:tc>
          <w:tcPr>
            <w:tcW w:w="8370" w:type="dxa"/>
            <w:noWrap/>
          </w:tcPr>
          <w:p w14:paraId="5871338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Connective tissue</w:t>
            </w:r>
          </w:p>
        </w:tc>
      </w:tr>
      <w:tr w:rsidR="00B35B6B" w:rsidRPr="006E5780" w14:paraId="5DB258B8" w14:textId="77777777" w:rsidTr="00264190">
        <w:trPr>
          <w:trHeight w:val="320"/>
        </w:trPr>
        <w:tc>
          <w:tcPr>
            <w:tcW w:w="1710" w:type="dxa"/>
            <w:noWrap/>
          </w:tcPr>
          <w:p w14:paraId="5B7A07B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385D63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0YZZ</w:t>
            </w:r>
          </w:p>
        </w:tc>
        <w:tc>
          <w:tcPr>
            <w:tcW w:w="8370" w:type="dxa"/>
            <w:noWrap/>
          </w:tcPr>
          <w:p w14:paraId="707899D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Connective tissue with contrast</w:t>
            </w:r>
          </w:p>
        </w:tc>
      </w:tr>
      <w:tr w:rsidR="00B35B6B" w:rsidRPr="006E5780" w14:paraId="02F7FB3E" w14:textId="77777777" w:rsidTr="00264190">
        <w:trPr>
          <w:trHeight w:val="320"/>
        </w:trPr>
        <w:tc>
          <w:tcPr>
            <w:tcW w:w="1710" w:type="dxa"/>
            <w:noWrap/>
          </w:tcPr>
          <w:p w14:paraId="1E026AA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DC354E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L30Y0Z</w:t>
            </w:r>
          </w:p>
        </w:tc>
        <w:tc>
          <w:tcPr>
            <w:tcW w:w="8370" w:type="dxa"/>
            <w:noWrap/>
          </w:tcPr>
          <w:p w14:paraId="299CE48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Connective Tissue with contrast, enhanced or unenhanced</w:t>
            </w:r>
          </w:p>
        </w:tc>
      </w:tr>
      <w:tr w:rsidR="00B35B6B" w:rsidRPr="006E5780" w14:paraId="640A1309" w14:textId="77777777" w:rsidTr="00264190">
        <w:trPr>
          <w:trHeight w:val="320"/>
        </w:trPr>
        <w:tc>
          <w:tcPr>
            <w:tcW w:w="1710" w:type="dxa"/>
            <w:noWrap/>
          </w:tcPr>
          <w:p w14:paraId="7E6E381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656A978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53NZZZ</w:t>
            </w:r>
          </w:p>
        </w:tc>
        <w:tc>
          <w:tcPr>
            <w:tcW w:w="8370" w:type="dxa"/>
            <w:noWrap/>
          </w:tcPr>
          <w:p w14:paraId="4544309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MRI upper extremity vein </w:t>
            </w:r>
          </w:p>
        </w:tc>
      </w:tr>
      <w:tr w:rsidR="00B35B6B" w:rsidRPr="006E5780" w14:paraId="2828D066" w14:textId="77777777" w:rsidTr="00264190">
        <w:trPr>
          <w:trHeight w:val="320"/>
        </w:trPr>
        <w:tc>
          <w:tcPr>
            <w:tcW w:w="1710" w:type="dxa"/>
            <w:noWrap/>
          </w:tcPr>
          <w:p w14:paraId="718920D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34BE2A3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53NYZZ</w:t>
            </w:r>
          </w:p>
        </w:tc>
        <w:tc>
          <w:tcPr>
            <w:tcW w:w="8370" w:type="dxa"/>
            <w:noWrap/>
          </w:tcPr>
          <w:p w14:paraId="7E65F30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vein with contrast</w:t>
            </w:r>
          </w:p>
        </w:tc>
      </w:tr>
      <w:tr w:rsidR="00B35B6B" w:rsidRPr="006E5780" w14:paraId="66C0C0DB" w14:textId="77777777" w:rsidTr="00264190">
        <w:trPr>
          <w:trHeight w:val="320"/>
        </w:trPr>
        <w:tc>
          <w:tcPr>
            <w:tcW w:w="1710" w:type="dxa"/>
            <w:noWrap/>
          </w:tcPr>
          <w:p w14:paraId="40CF9AC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771368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53NY0Z</w:t>
            </w:r>
          </w:p>
        </w:tc>
        <w:tc>
          <w:tcPr>
            <w:tcW w:w="8370" w:type="dxa"/>
            <w:noWrap/>
          </w:tcPr>
          <w:p w14:paraId="4D44E2E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vein with contrast enhanced or unenhanced</w:t>
            </w:r>
          </w:p>
        </w:tc>
      </w:tr>
      <w:tr w:rsidR="00B35B6B" w:rsidRPr="006E5780" w14:paraId="7F97DB51" w14:textId="77777777" w:rsidTr="00264190">
        <w:trPr>
          <w:trHeight w:val="320"/>
        </w:trPr>
        <w:tc>
          <w:tcPr>
            <w:tcW w:w="1710" w:type="dxa"/>
            <w:noWrap/>
          </w:tcPr>
          <w:p w14:paraId="0BB379B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F51010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KZZZ</w:t>
            </w:r>
          </w:p>
        </w:tc>
        <w:tc>
          <w:tcPr>
            <w:tcW w:w="8370" w:type="dxa"/>
            <w:noWrap/>
          </w:tcPr>
          <w:p w14:paraId="61A12F1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MRI upper extremity artery </w:t>
            </w:r>
          </w:p>
        </w:tc>
      </w:tr>
      <w:tr w:rsidR="00B35B6B" w:rsidRPr="006E5780" w14:paraId="37815AF5" w14:textId="77777777" w:rsidTr="00264190">
        <w:trPr>
          <w:trHeight w:val="320"/>
        </w:trPr>
        <w:tc>
          <w:tcPr>
            <w:tcW w:w="1710" w:type="dxa"/>
            <w:noWrap/>
          </w:tcPr>
          <w:p w14:paraId="7FC5B67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5EF5359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KYZZ</w:t>
            </w:r>
          </w:p>
        </w:tc>
        <w:tc>
          <w:tcPr>
            <w:tcW w:w="8370" w:type="dxa"/>
            <w:noWrap/>
          </w:tcPr>
          <w:p w14:paraId="0014C2C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artery with contrast</w:t>
            </w:r>
          </w:p>
        </w:tc>
      </w:tr>
      <w:tr w:rsidR="00B35B6B" w:rsidRPr="006E5780" w14:paraId="135C81B4" w14:textId="77777777" w:rsidTr="00264190">
        <w:trPr>
          <w:trHeight w:val="320"/>
        </w:trPr>
        <w:tc>
          <w:tcPr>
            <w:tcW w:w="1710" w:type="dxa"/>
            <w:noWrap/>
          </w:tcPr>
          <w:p w14:paraId="788B3CD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10AA422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KY0Z</w:t>
            </w:r>
          </w:p>
        </w:tc>
        <w:tc>
          <w:tcPr>
            <w:tcW w:w="8370" w:type="dxa"/>
            <w:noWrap/>
          </w:tcPr>
          <w:p w14:paraId="6EB791A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upper extremity artery with contrast enhanced or unenhanced</w:t>
            </w:r>
          </w:p>
        </w:tc>
      </w:tr>
      <w:tr w:rsidR="00B35B6B" w:rsidRPr="006E5780" w14:paraId="46D7E363" w14:textId="77777777" w:rsidTr="00264190">
        <w:trPr>
          <w:trHeight w:val="320"/>
        </w:trPr>
        <w:tc>
          <w:tcPr>
            <w:tcW w:w="1710" w:type="dxa"/>
            <w:noWrap/>
          </w:tcPr>
          <w:p w14:paraId="5EE8806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1893AB9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JZZZ</w:t>
            </w:r>
          </w:p>
        </w:tc>
        <w:tc>
          <w:tcPr>
            <w:tcW w:w="8370" w:type="dxa"/>
            <w:noWrap/>
          </w:tcPr>
          <w:p w14:paraId="742B93F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MRI Left upper extremity artery </w:t>
            </w:r>
          </w:p>
        </w:tc>
      </w:tr>
      <w:tr w:rsidR="00B35B6B" w:rsidRPr="006E5780" w14:paraId="70D7E261" w14:textId="77777777" w:rsidTr="00264190">
        <w:trPr>
          <w:trHeight w:val="320"/>
        </w:trPr>
        <w:tc>
          <w:tcPr>
            <w:tcW w:w="1710" w:type="dxa"/>
            <w:noWrap/>
          </w:tcPr>
          <w:p w14:paraId="633B2E7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071B15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JYZZ</w:t>
            </w:r>
          </w:p>
        </w:tc>
        <w:tc>
          <w:tcPr>
            <w:tcW w:w="8370" w:type="dxa"/>
            <w:noWrap/>
          </w:tcPr>
          <w:p w14:paraId="54AC4B7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Left upper extremity artery with contrast</w:t>
            </w:r>
          </w:p>
        </w:tc>
      </w:tr>
      <w:tr w:rsidR="00B35B6B" w:rsidRPr="006E5780" w14:paraId="12A3ABD5" w14:textId="77777777" w:rsidTr="00264190">
        <w:trPr>
          <w:trHeight w:val="320"/>
        </w:trPr>
        <w:tc>
          <w:tcPr>
            <w:tcW w:w="1710" w:type="dxa"/>
            <w:noWrap/>
          </w:tcPr>
          <w:p w14:paraId="25148E6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0A73C1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JY0Z</w:t>
            </w:r>
          </w:p>
        </w:tc>
        <w:tc>
          <w:tcPr>
            <w:tcW w:w="8370" w:type="dxa"/>
            <w:noWrap/>
          </w:tcPr>
          <w:p w14:paraId="4AB8125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Left upper extremity artery with contrast enhanced or unenhanced</w:t>
            </w:r>
          </w:p>
        </w:tc>
      </w:tr>
      <w:tr w:rsidR="00B35B6B" w:rsidRPr="006E5780" w14:paraId="305CA549" w14:textId="77777777" w:rsidTr="00264190">
        <w:trPr>
          <w:trHeight w:val="320"/>
        </w:trPr>
        <w:tc>
          <w:tcPr>
            <w:tcW w:w="1710" w:type="dxa"/>
            <w:noWrap/>
          </w:tcPr>
          <w:p w14:paraId="2C03CE4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290CCFE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HZZZ</w:t>
            </w:r>
          </w:p>
        </w:tc>
        <w:tc>
          <w:tcPr>
            <w:tcW w:w="8370" w:type="dxa"/>
            <w:noWrap/>
          </w:tcPr>
          <w:p w14:paraId="6B90E2E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MRI Right upper extremity artery </w:t>
            </w:r>
          </w:p>
        </w:tc>
      </w:tr>
      <w:tr w:rsidR="00B35B6B" w:rsidRPr="006E5780" w14:paraId="580A93CF" w14:textId="77777777" w:rsidTr="00264190">
        <w:trPr>
          <w:trHeight w:val="320"/>
        </w:trPr>
        <w:tc>
          <w:tcPr>
            <w:tcW w:w="1710" w:type="dxa"/>
            <w:noWrap/>
          </w:tcPr>
          <w:p w14:paraId="6D3DA96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7197A92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HYZZ</w:t>
            </w:r>
          </w:p>
        </w:tc>
        <w:tc>
          <w:tcPr>
            <w:tcW w:w="8370" w:type="dxa"/>
            <w:noWrap/>
          </w:tcPr>
          <w:p w14:paraId="62404E5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Right upper extremity artery with contrast</w:t>
            </w:r>
          </w:p>
        </w:tc>
      </w:tr>
      <w:tr w:rsidR="00B35B6B" w:rsidRPr="006E5780" w14:paraId="6EC0A9C6" w14:textId="77777777" w:rsidTr="00264190">
        <w:trPr>
          <w:trHeight w:val="320"/>
        </w:trPr>
        <w:tc>
          <w:tcPr>
            <w:tcW w:w="1710" w:type="dxa"/>
            <w:noWrap/>
          </w:tcPr>
          <w:p w14:paraId="28D5401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10CM</w:t>
            </w:r>
          </w:p>
        </w:tc>
        <w:tc>
          <w:tcPr>
            <w:tcW w:w="1260" w:type="dxa"/>
            <w:noWrap/>
          </w:tcPr>
          <w:p w14:paraId="1809A98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B33HY0Z</w:t>
            </w:r>
          </w:p>
        </w:tc>
        <w:tc>
          <w:tcPr>
            <w:tcW w:w="8370" w:type="dxa"/>
            <w:noWrap/>
          </w:tcPr>
          <w:p w14:paraId="45B93F5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MRI Right upper extremity artery with contrast enhanced or unenhanced</w:t>
            </w:r>
          </w:p>
        </w:tc>
      </w:tr>
      <w:tr w:rsidR="00B35B6B" w:rsidRPr="006E5780" w14:paraId="177A7EA8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D1D1D1" w:themeFill="background2" w:themeFillShade="E6"/>
            <w:noWrap/>
          </w:tcPr>
          <w:p w14:paraId="703E0CB5" w14:textId="77777777" w:rsidR="00B35B6B" w:rsidRPr="004156D6" w:rsidRDefault="00B35B6B" w:rsidP="00264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D6">
              <w:rPr>
                <w:rFonts w:ascii="Times New Roman" w:hAnsi="Times New Roman" w:cs="Times New Roman"/>
                <w:b/>
                <w:bCs/>
              </w:rPr>
              <w:t>Codes for Non-Traumatic Tendon Injury</w:t>
            </w:r>
          </w:p>
        </w:tc>
      </w:tr>
      <w:tr w:rsidR="00B35B6B" w:rsidRPr="006E5780" w14:paraId="763DAE47" w14:textId="77777777" w:rsidTr="00264190">
        <w:trPr>
          <w:trHeight w:val="320"/>
        </w:trPr>
        <w:tc>
          <w:tcPr>
            <w:tcW w:w="1710" w:type="dxa"/>
            <w:noWrap/>
          </w:tcPr>
          <w:p w14:paraId="5159B31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7938852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27.6</w:t>
            </w:r>
          </w:p>
        </w:tc>
        <w:tc>
          <w:tcPr>
            <w:tcW w:w="8370" w:type="dxa"/>
            <w:noWrap/>
          </w:tcPr>
          <w:p w14:paraId="0859C09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Rupture of tendon nontraumatic</w:t>
            </w:r>
          </w:p>
        </w:tc>
      </w:tr>
      <w:tr w:rsidR="00B35B6B" w:rsidRPr="006E5780" w14:paraId="0C974686" w14:textId="77777777" w:rsidTr="00264190">
        <w:trPr>
          <w:trHeight w:val="320"/>
        </w:trPr>
        <w:tc>
          <w:tcPr>
            <w:tcW w:w="1710" w:type="dxa"/>
            <w:noWrap/>
          </w:tcPr>
          <w:p w14:paraId="3753C2B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lastRenderedPageBreak/>
              <w:t>ICD9CM</w:t>
            </w:r>
          </w:p>
        </w:tc>
        <w:tc>
          <w:tcPr>
            <w:tcW w:w="1260" w:type="dxa"/>
            <w:noWrap/>
          </w:tcPr>
          <w:p w14:paraId="2360E58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727.60</w:t>
            </w:r>
          </w:p>
        </w:tc>
        <w:tc>
          <w:tcPr>
            <w:tcW w:w="8370" w:type="dxa"/>
            <w:noWrap/>
          </w:tcPr>
          <w:p w14:paraId="5752551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Nontraumatic rupture of unspecified tendon</w:t>
            </w:r>
          </w:p>
        </w:tc>
      </w:tr>
      <w:tr w:rsidR="00B35B6B" w:rsidRPr="006E5780" w14:paraId="202AC22E" w14:textId="77777777" w:rsidTr="00264190">
        <w:trPr>
          <w:trHeight w:val="320"/>
        </w:trPr>
        <w:tc>
          <w:tcPr>
            <w:tcW w:w="11340" w:type="dxa"/>
            <w:gridSpan w:val="3"/>
            <w:shd w:val="clear" w:color="auto" w:fill="D1D1D1" w:themeFill="background2" w:themeFillShade="E6"/>
            <w:noWrap/>
          </w:tcPr>
          <w:p w14:paraId="22793D20" w14:textId="77777777" w:rsidR="00B35B6B" w:rsidRPr="004156D6" w:rsidRDefault="00B35B6B" w:rsidP="002641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6D6">
              <w:rPr>
                <w:rFonts w:ascii="Times New Roman" w:hAnsi="Times New Roman" w:cs="Times New Roman"/>
                <w:b/>
                <w:bCs/>
              </w:rPr>
              <w:t>Codes for Physical Therapy</w:t>
            </w:r>
          </w:p>
        </w:tc>
      </w:tr>
      <w:tr w:rsidR="00B35B6B" w:rsidRPr="006E5780" w14:paraId="0FAEC657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2368121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6A8BAD3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0071</w:t>
            </w:r>
          </w:p>
        </w:tc>
        <w:tc>
          <w:tcPr>
            <w:tcW w:w="8370" w:type="dxa"/>
            <w:noWrap/>
            <w:hideMark/>
          </w:tcPr>
          <w:p w14:paraId="0B81DAA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[Expired] Physical therapy evaluation</w:t>
            </w:r>
          </w:p>
        </w:tc>
      </w:tr>
      <w:tr w:rsidR="00B35B6B" w:rsidRPr="006E5780" w14:paraId="5C06CE6B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3EFBA084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5649C88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0072</w:t>
            </w:r>
          </w:p>
        </w:tc>
        <w:tc>
          <w:tcPr>
            <w:tcW w:w="8370" w:type="dxa"/>
            <w:noWrap/>
            <w:hideMark/>
          </w:tcPr>
          <w:p w14:paraId="679F0EC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[Expired] Physical therapy re-evaluation</w:t>
            </w:r>
          </w:p>
        </w:tc>
      </w:tr>
      <w:tr w:rsidR="00B35B6B" w:rsidRPr="006E5780" w14:paraId="3E3E72F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0C29CED1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3AEFE9A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7161</w:t>
            </w:r>
          </w:p>
        </w:tc>
        <w:tc>
          <w:tcPr>
            <w:tcW w:w="8370" w:type="dxa"/>
            <w:noWrap/>
            <w:hideMark/>
          </w:tcPr>
          <w:p w14:paraId="20E2F78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hysical therapy, low complexity, typical time with patient and/or/family 10 mins</w:t>
            </w:r>
          </w:p>
        </w:tc>
      </w:tr>
      <w:tr w:rsidR="00B35B6B" w:rsidRPr="006E5780" w14:paraId="396FA29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7CCD832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732CB6E5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7162</w:t>
            </w:r>
          </w:p>
        </w:tc>
        <w:tc>
          <w:tcPr>
            <w:tcW w:w="8370" w:type="dxa"/>
            <w:noWrap/>
            <w:hideMark/>
          </w:tcPr>
          <w:p w14:paraId="15715FA9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hysical therapy, moderate complexity, typical time with patient and/or/family 30 mins</w:t>
            </w:r>
          </w:p>
        </w:tc>
      </w:tr>
      <w:tr w:rsidR="00B35B6B" w:rsidRPr="006E5780" w14:paraId="03923687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0ABD970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2656EFE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7163</w:t>
            </w:r>
          </w:p>
        </w:tc>
        <w:tc>
          <w:tcPr>
            <w:tcW w:w="8370" w:type="dxa"/>
            <w:noWrap/>
            <w:hideMark/>
          </w:tcPr>
          <w:p w14:paraId="703D87D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hysical therapy, high complexity, typical time with patient and/or/family 45 mins</w:t>
            </w:r>
          </w:p>
        </w:tc>
      </w:tr>
      <w:tr w:rsidR="00B35B6B" w:rsidRPr="006E5780" w14:paraId="04182B29" w14:textId="77777777" w:rsidTr="00264190">
        <w:trPr>
          <w:trHeight w:val="320"/>
        </w:trPr>
        <w:tc>
          <w:tcPr>
            <w:tcW w:w="1710" w:type="dxa"/>
            <w:noWrap/>
            <w:hideMark/>
          </w:tcPr>
          <w:p w14:paraId="1B429BA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1260" w:type="dxa"/>
            <w:noWrap/>
            <w:hideMark/>
          </w:tcPr>
          <w:p w14:paraId="655A41D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7164</w:t>
            </w:r>
          </w:p>
        </w:tc>
        <w:tc>
          <w:tcPr>
            <w:tcW w:w="8370" w:type="dxa"/>
            <w:noWrap/>
            <w:hideMark/>
          </w:tcPr>
          <w:p w14:paraId="529DA03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Reevaluation of physical therapy established plan of care, requiring these components: An examination including a review of history and use of standardized tests and measures is required; and revised plan of care using a standardized patient assessment instrument or measurable assessment of functional outcome Typically 20 mins are spent with the patient or family. </w:t>
            </w:r>
          </w:p>
        </w:tc>
      </w:tr>
      <w:tr w:rsidR="00B35B6B" w:rsidRPr="006E5780" w14:paraId="69A131C8" w14:textId="77777777" w:rsidTr="00264190">
        <w:trPr>
          <w:trHeight w:val="320"/>
        </w:trPr>
        <w:tc>
          <w:tcPr>
            <w:tcW w:w="1710" w:type="dxa"/>
            <w:noWrap/>
          </w:tcPr>
          <w:p w14:paraId="2E3C7AD2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6140833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8370" w:type="dxa"/>
            <w:noWrap/>
          </w:tcPr>
          <w:p w14:paraId="02F77070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hysical therapy, respiratory therapy, rehabilitation, and related procedures</w:t>
            </w:r>
          </w:p>
        </w:tc>
      </w:tr>
      <w:tr w:rsidR="00B35B6B" w:rsidRPr="006E5780" w14:paraId="6F7E5818" w14:textId="77777777" w:rsidTr="00264190">
        <w:trPr>
          <w:trHeight w:val="320"/>
        </w:trPr>
        <w:tc>
          <w:tcPr>
            <w:tcW w:w="1710" w:type="dxa"/>
            <w:noWrap/>
          </w:tcPr>
          <w:p w14:paraId="67FFAF3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56F258A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00</w:t>
            </w:r>
          </w:p>
        </w:tc>
        <w:tc>
          <w:tcPr>
            <w:tcW w:w="8370" w:type="dxa"/>
            <w:noWrap/>
          </w:tcPr>
          <w:p w14:paraId="2A3FDFE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diagnostic physical therapy</w:t>
            </w:r>
          </w:p>
        </w:tc>
      </w:tr>
      <w:tr w:rsidR="00B35B6B" w:rsidRPr="006E5780" w14:paraId="075EBD19" w14:textId="77777777" w:rsidTr="00264190">
        <w:trPr>
          <w:trHeight w:val="320"/>
        </w:trPr>
        <w:tc>
          <w:tcPr>
            <w:tcW w:w="1710" w:type="dxa"/>
            <w:noWrap/>
          </w:tcPr>
          <w:p w14:paraId="5D06781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5C3B0A3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09</w:t>
            </w:r>
          </w:p>
        </w:tc>
        <w:tc>
          <w:tcPr>
            <w:tcW w:w="8370" w:type="dxa"/>
            <w:noWrap/>
          </w:tcPr>
          <w:p w14:paraId="6003A85C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other diagnostic physical therapy procedure</w:t>
            </w:r>
          </w:p>
        </w:tc>
      </w:tr>
      <w:tr w:rsidR="00B35B6B" w:rsidRPr="006E5780" w14:paraId="36EE4F38" w14:textId="77777777" w:rsidTr="00264190">
        <w:trPr>
          <w:trHeight w:val="320"/>
        </w:trPr>
        <w:tc>
          <w:tcPr>
            <w:tcW w:w="1710" w:type="dxa"/>
            <w:noWrap/>
          </w:tcPr>
          <w:p w14:paraId="58891C3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1F0CED76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8370" w:type="dxa"/>
            <w:noWrap/>
          </w:tcPr>
          <w:p w14:paraId="4DFE7C2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physical therapy procedure</w:t>
            </w:r>
          </w:p>
        </w:tc>
      </w:tr>
      <w:tr w:rsidR="00B35B6B" w:rsidRPr="006E5780" w14:paraId="3EC08551" w14:textId="77777777" w:rsidTr="00264190">
        <w:trPr>
          <w:trHeight w:val="320"/>
        </w:trPr>
        <w:tc>
          <w:tcPr>
            <w:tcW w:w="1710" w:type="dxa"/>
            <w:noWrap/>
          </w:tcPr>
          <w:p w14:paraId="6F61E9C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1A51D68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8370" w:type="dxa"/>
            <w:noWrap/>
          </w:tcPr>
          <w:p w14:paraId="50A0AAA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other physical therapy musculoskeletal procedures</w:t>
            </w:r>
          </w:p>
        </w:tc>
      </w:tr>
      <w:tr w:rsidR="00B35B6B" w:rsidRPr="006E5780" w14:paraId="163CDAC9" w14:textId="77777777" w:rsidTr="00264190">
        <w:trPr>
          <w:trHeight w:val="320"/>
        </w:trPr>
        <w:tc>
          <w:tcPr>
            <w:tcW w:w="1710" w:type="dxa"/>
            <w:noWrap/>
          </w:tcPr>
          <w:p w14:paraId="7AC73F6D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48D931F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38</w:t>
            </w:r>
          </w:p>
        </w:tc>
        <w:tc>
          <w:tcPr>
            <w:tcW w:w="8370" w:type="dxa"/>
            <w:noWrap/>
          </w:tcPr>
          <w:p w14:paraId="4F5F4DEA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combined physical therapy without mention of components</w:t>
            </w:r>
          </w:p>
        </w:tc>
      </w:tr>
      <w:tr w:rsidR="00B35B6B" w:rsidRPr="006E5780" w14:paraId="6550D635" w14:textId="77777777" w:rsidTr="00264190">
        <w:trPr>
          <w:trHeight w:val="320"/>
        </w:trPr>
        <w:tc>
          <w:tcPr>
            <w:tcW w:w="1710" w:type="dxa"/>
            <w:noWrap/>
          </w:tcPr>
          <w:p w14:paraId="37A1FD27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5C799A7B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93.39</w:t>
            </w:r>
          </w:p>
        </w:tc>
        <w:tc>
          <w:tcPr>
            <w:tcW w:w="8370" w:type="dxa"/>
            <w:noWrap/>
          </w:tcPr>
          <w:p w14:paraId="40284E4E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other physical therapy </w:t>
            </w:r>
          </w:p>
        </w:tc>
      </w:tr>
      <w:tr w:rsidR="00B35B6B" w:rsidRPr="006E5780" w14:paraId="441D8A6F" w14:textId="77777777" w:rsidTr="00264190">
        <w:trPr>
          <w:trHeight w:val="320"/>
        </w:trPr>
        <w:tc>
          <w:tcPr>
            <w:tcW w:w="1710" w:type="dxa"/>
            <w:noWrap/>
          </w:tcPr>
          <w:p w14:paraId="6936A138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ICD9CM</w:t>
            </w:r>
          </w:p>
        </w:tc>
        <w:tc>
          <w:tcPr>
            <w:tcW w:w="1260" w:type="dxa"/>
            <w:noWrap/>
          </w:tcPr>
          <w:p w14:paraId="6FD3C5BF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>V57.1</w:t>
            </w:r>
          </w:p>
        </w:tc>
        <w:tc>
          <w:tcPr>
            <w:tcW w:w="8370" w:type="dxa"/>
            <w:noWrap/>
          </w:tcPr>
          <w:p w14:paraId="2A561983" w14:textId="77777777" w:rsidR="00B35B6B" w:rsidRPr="006E5780" w:rsidRDefault="00B35B6B" w:rsidP="00264190">
            <w:pPr>
              <w:rPr>
                <w:rFonts w:ascii="Times New Roman" w:hAnsi="Times New Roman" w:cs="Times New Roman"/>
              </w:rPr>
            </w:pPr>
            <w:r w:rsidRPr="006E5780">
              <w:rPr>
                <w:rFonts w:ascii="Times New Roman" w:hAnsi="Times New Roman" w:cs="Times New Roman"/>
              </w:rPr>
              <w:t xml:space="preserve">care involving other physical therapy </w:t>
            </w:r>
          </w:p>
        </w:tc>
      </w:tr>
    </w:tbl>
    <w:p w14:paraId="0F212B7C" w14:textId="77777777" w:rsidR="0079254C" w:rsidRDefault="0079254C"/>
    <w:sectPr w:rsidR="0079254C" w:rsidSect="00B35B6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03E05"/>
    <w:multiLevelType w:val="hybridMultilevel"/>
    <w:tmpl w:val="3CEEED8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86395"/>
    <w:multiLevelType w:val="hybridMultilevel"/>
    <w:tmpl w:val="3CEEED8C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17E36"/>
    <w:multiLevelType w:val="hybridMultilevel"/>
    <w:tmpl w:val="3CEEED8C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072">
    <w:abstractNumId w:val="0"/>
  </w:num>
  <w:num w:numId="2" w16cid:durableId="587932288">
    <w:abstractNumId w:val="2"/>
  </w:num>
  <w:num w:numId="3" w16cid:durableId="357699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6B"/>
    <w:rsid w:val="00104A8C"/>
    <w:rsid w:val="001114EE"/>
    <w:rsid w:val="001B76B6"/>
    <w:rsid w:val="005B2C4D"/>
    <w:rsid w:val="0079254C"/>
    <w:rsid w:val="008A34B5"/>
    <w:rsid w:val="00A70778"/>
    <w:rsid w:val="00B35B6B"/>
    <w:rsid w:val="00E71945"/>
    <w:rsid w:val="00F573E0"/>
    <w:rsid w:val="00FD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DBE6E"/>
  <w15:chartTrackingRefBased/>
  <w15:docId w15:val="{DC50872F-D9E1-B445-A23C-CE260923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B6B"/>
  </w:style>
  <w:style w:type="paragraph" w:styleId="Heading1">
    <w:name w:val="heading 1"/>
    <w:basedOn w:val="Normal"/>
    <w:next w:val="Normal"/>
    <w:link w:val="Heading1Char"/>
    <w:uiPriority w:val="9"/>
    <w:qFormat/>
    <w:rsid w:val="00B35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B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B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B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B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B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B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B6B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next w:val="GridTable4"/>
    <w:uiPriority w:val="49"/>
    <w:rsid w:val="00B35B6B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35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35B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3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46</Words>
  <Characters>17363</Characters>
  <Application>Microsoft Office Word</Application>
  <DocSecurity>0</DocSecurity>
  <Lines>144</Lines>
  <Paragraphs>40</Paragraphs>
  <ScaleCrop>false</ScaleCrop>
  <Company/>
  <LinksUpToDate>false</LinksUpToDate>
  <CharactersWithSpaces>2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berg, Simone</dc:creator>
  <cp:keywords/>
  <dc:description/>
  <cp:lastModifiedBy>Herzberg, Simone</cp:lastModifiedBy>
  <cp:revision>2</cp:revision>
  <dcterms:created xsi:type="dcterms:W3CDTF">2025-02-06T14:35:00Z</dcterms:created>
  <dcterms:modified xsi:type="dcterms:W3CDTF">2025-02-06T14:36:00Z</dcterms:modified>
</cp:coreProperties>
</file>